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D4F4CB" w14:textId="5E68C595" w:rsidR="00ED6720" w:rsidRPr="00B33860" w:rsidRDefault="00ED6720" w:rsidP="00970938">
      <w:pPr>
        <w:widowControl/>
        <w:suppressLineNumbers/>
        <w:spacing w:before="100" w:beforeAutospacing="1" w:after="100" w:afterAutospacing="1" w:line="480" w:lineRule="auto"/>
        <w:jc w:val="center"/>
        <w:rPr>
          <w:rFonts w:eastAsia="DengXian" w:cs="Times New Roman"/>
          <w:b/>
          <w:kern w:val="0"/>
          <w:sz w:val="32"/>
          <w:szCs w:val="32"/>
          <w:lang w:eastAsia="en-US"/>
        </w:rPr>
      </w:pPr>
      <w:bookmarkStart w:id="0" w:name="_Hlk145266608"/>
      <w:bookmarkStart w:id="1" w:name="OLE_LINK3"/>
      <w:bookmarkStart w:id="2" w:name="OLE_LINK13"/>
      <w:bookmarkStart w:id="3" w:name="OLE_LINK10"/>
      <w:bookmarkStart w:id="4" w:name="OLE_LINK11"/>
      <w:bookmarkStart w:id="5" w:name="_Hlk141023189"/>
      <w:bookmarkStart w:id="6" w:name="OLE_LINK6"/>
      <w:bookmarkStart w:id="7" w:name="_Hlk137839854"/>
      <w:bookmarkStart w:id="8" w:name="OLE_LINK70"/>
      <w:bookmarkStart w:id="9" w:name="OLE_LINK71"/>
      <w:r w:rsidRPr="00B33860">
        <w:rPr>
          <w:rFonts w:eastAsia="DengXian" w:cs="Times New Roman"/>
          <w:b/>
          <w:kern w:val="0"/>
          <w:sz w:val="32"/>
          <w:szCs w:val="32"/>
          <w:lang w:eastAsia="en-US"/>
        </w:rPr>
        <w:t xml:space="preserve">Association between oxidative balance score and </w:t>
      </w:r>
      <w:bookmarkStart w:id="10" w:name="OLE_LINK77"/>
      <w:r w:rsidRPr="00B33860">
        <w:rPr>
          <w:rFonts w:eastAsia="DengXian" w:cs="Times New Roman"/>
          <w:b/>
          <w:kern w:val="0"/>
          <w:sz w:val="32"/>
          <w:szCs w:val="32"/>
          <w:lang w:eastAsia="en-US"/>
        </w:rPr>
        <w:t>rheumatoid arthritis</w:t>
      </w:r>
      <w:bookmarkEnd w:id="0"/>
      <w:bookmarkEnd w:id="10"/>
      <w:r w:rsidRPr="00B33860">
        <w:rPr>
          <w:rFonts w:eastAsia="DengXian" w:cs="Times New Roman"/>
          <w:b/>
          <w:kern w:val="0"/>
          <w:sz w:val="32"/>
          <w:szCs w:val="32"/>
          <w:lang w:eastAsia="en-US"/>
        </w:rPr>
        <w:t xml:space="preserve"> in female: a </w:t>
      </w:r>
      <w:r w:rsidRPr="00B33860">
        <w:rPr>
          <w:rFonts w:eastAsia="DengXian" w:cs="Times New Roman" w:hint="eastAsia"/>
          <w:b/>
          <w:kern w:val="0"/>
          <w:sz w:val="32"/>
          <w:szCs w:val="32"/>
        </w:rPr>
        <w:t>c</w:t>
      </w:r>
      <w:r w:rsidRPr="00B33860">
        <w:rPr>
          <w:rFonts w:eastAsia="DengXian" w:cs="Times New Roman"/>
          <w:b/>
          <w:kern w:val="0"/>
          <w:sz w:val="32"/>
          <w:szCs w:val="32"/>
          <w:lang w:eastAsia="en-US"/>
        </w:rPr>
        <w:t>ross-sectional study</w:t>
      </w:r>
    </w:p>
    <w:p w14:paraId="00709A26" w14:textId="0B7929EA" w:rsidR="00ED6720" w:rsidRPr="00061074" w:rsidRDefault="00ED6720" w:rsidP="00061074">
      <w:pPr>
        <w:pStyle w:val="Heading1"/>
      </w:pPr>
      <w:bookmarkStart w:id="11" w:name="OLE_LINK112"/>
      <w:bookmarkEnd w:id="1"/>
      <w:bookmarkEnd w:id="2"/>
      <w:bookmarkEnd w:id="3"/>
      <w:bookmarkEnd w:id="4"/>
      <w:bookmarkEnd w:id="5"/>
      <w:bookmarkEnd w:id="6"/>
      <w:r w:rsidRPr="00061074">
        <w:rPr>
          <w:rFonts w:eastAsiaTheme="minorEastAsia"/>
          <w:lang w:eastAsia="zh-CN"/>
        </w:rPr>
        <w:t>Supplementary</w:t>
      </w:r>
      <w:r w:rsidRPr="00061074">
        <w:t xml:space="preserve"> </w:t>
      </w:r>
      <w:r w:rsidR="00FE4CB1">
        <w:rPr>
          <w:rFonts w:eastAsiaTheme="minorEastAsia"/>
          <w:lang w:eastAsia="zh-CN"/>
        </w:rPr>
        <w:t>Material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3124"/>
        <w:gridCol w:w="1701"/>
        <w:gridCol w:w="1701"/>
        <w:gridCol w:w="1701"/>
      </w:tblGrid>
      <w:tr w:rsidR="00523AB9" w:rsidRPr="00B33860" w14:paraId="08F54CDA" w14:textId="77777777" w:rsidTr="00F907B3">
        <w:trPr>
          <w:tblHeader/>
        </w:trPr>
        <w:tc>
          <w:tcPr>
            <w:tcW w:w="82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F2BACE" w14:textId="0B5E4C18" w:rsidR="00523AB9" w:rsidRPr="00523AB9" w:rsidRDefault="00523AB9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>
              <w:rPr>
                <w:rFonts w:ascii="Cambria" w:eastAsia="SimSun" w:hAnsi="Cambria" w:cs="SimSun" w:hint="eastAsia"/>
                <w:bCs/>
                <w:kern w:val="0"/>
                <w:sz w:val="18"/>
                <w:szCs w:val="18"/>
              </w:rPr>
              <w:t>Supplementary</w:t>
            </w:r>
            <w:r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Cambria" w:eastAsia="SimSun" w:hAnsi="Cambria" w:cs="SimSun" w:hint="eastAsia"/>
                <w:bCs/>
                <w:kern w:val="0"/>
                <w:sz w:val="18"/>
                <w:szCs w:val="18"/>
              </w:rPr>
              <w:t>Table</w:t>
            </w:r>
            <w:r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 xml:space="preserve"> 1: T</w:t>
            </w:r>
            <w:r w:rsidRPr="00523AB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he original scores of 20 items of TOBS for RA and Non-RA</w:t>
            </w:r>
          </w:p>
        </w:tc>
      </w:tr>
      <w:tr w:rsidR="00A247D4" w:rsidRPr="00B33860" w14:paraId="0AE9B066" w14:textId="77777777" w:rsidTr="00A936F3">
        <w:trPr>
          <w:tblHeader/>
        </w:trPr>
        <w:tc>
          <w:tcPr>
            <w:tcW w:w="31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529299" w14:textId="77777777" w:rsidR="00A247D4" w:rsidRPr="00B33860" w:rsidRDefault="00A247D4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bookmarkStart w:id="12" w:name="OLE_LINK116"/>
            <w:bookmarkStart w:id="13" w:name="OLE_LINK114"/>
            <w:bookmarkEnd w:id="11"/>
            <w:r w:rsidRPr="00B33860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OBS component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52F63E" w14:textId="77777777" w:rsidR="00A247D4" w:rsidRPr="00B33860" w:rsidRDefault="00A247D4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>
              <w:rPr>
                <w:rFonts w:ascii="Cambria" w:eastAsia="SimSun" w:hAnsi="Cambria" w:cs="SimSun" w:hint="eastAsia"/>
                <w:bCs/>
                <w:kern w:val="0"/>
                <w:sz w:val="18"/>
                <w:szCs w:val="18"/>
              </w:rPr>
              <w:t>Non</w:t>
            </w:r>
            <w:r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-R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BD68A9" w14:textId="77777777" w:rsidR="00A247D4" w:rsidRPr="00B33860" w:rsidRDefault="00A247D4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R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C6507D1" w14:textId="77777777" w:rsidR="00A247D4" w:rsidRDefault="00A247D4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1A30D1">
              <w:rPr>
                <w:rFonts w:ascii="Cambria" w:eastAsia="SimSun" w:hAnsi="Cambria" w:cs="SimSun"/>
                <w:bCs/>
                <w:i/>
                <w:kern w:val="0"/>
                <w:sz w:val="18"/>
                <w:szCs w:val="18"/>
              </w:rPr>
              <w:t>P</w:t>
            </w:r>
            <w:r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Cambria" w:eastAsia="SimSun" w:hAnsi="Cambria" w:cs="SimSun" w:hint="eastAsia"/>
                <w:bCs/>
                <w:kern w:val="0"/>
                <w:sz w:val="18"/>
                <w:szCs w:val="18"/>
              </w:rPr>
              <w:t>value</w:t>
            </w:r>
          </w:p>
        </w:tc>
      </w:tr>
      <w:tr w:rsidR="00A247D4" w:rsidRPr="00B33860" w14:paraId="67155455" w14:textId="77777777" w:rsidTr="00A936F3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F9DE" w14:textId="29AF21E1" w:rsidR="00A247D4" w:rsidRPr="00B33860" w:rsidRDefault="005278F5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 xml:space="preserve">Dietary fib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4C31" w14:textId="57A08805" w:rsidR="00A247D4" w:rsidRPr="00B33860" w:rsidRDefault="00F9178E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1.02 ± 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3DE58" w14:textId="4B9D560B" w:rsidR="00A247D4" w:rsidRPr="00B33860" w:rsidRDefault="00F9178E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0.84 ± 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35E16A" w14:textId="7EAA120E" w:rsidR="00A247D4" w:rsidRPr="00B33860" w:rsidRDefault="00F9178E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A247D4" w:rsidRPr="00B33860" w14:paraId="24B94582" w14:textId="77777777" w:rsidTr="00A936F3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1CE4" w14:textId="09DB498A" w:rsidR="00A247D4" w:rsidRPr="00B33860" w:rsidRDefault="005278F5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 xml:space="preserve">Caroten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E5E2B" w14:textId="16F68ABB" w:rsidR="00A247D4" w:rsidRPr="00B33860" w:rsidRDefault="00F9178E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1.01 ± 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9713" w14:textId="02C98A90" w:rsidR="00A247D4" w:rsidRPr="00B33860" w:rsidRDefault="00F9178E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0.93 ± 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838CB1" w14:textId="68EEDF9D" w:rsidR="00A247D4" w:rsidRPr="00B33860" w:rsidRDefault="00F9178E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0.028</w:t>
            </w:r>
          </w:p>
        </w:tc>
      </w:tr>
      <w:tr w:rsidR="00A247D4" w:rsidRPr="00B33860" w14:paraId="51359B79" w14:textId="77777777" w:rsidTr="00A936F3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5295" w14:textId="1CC5F1FA" w:rsidR="00A247D4" w:rsidRPr="00B33860" w:rsidRDefault="005278F5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 xml:space="preserve">Riboflavi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6B1CD" w14:textId="7945655A" w:rsidR="00A247D4" w:rsidRPr="00B33860" w:rsidRDefault="00F9178E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1.01 ± 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FCCF4" w14:textId="12C5CC3A" w:rsidR="00A247D4" w:rsidRPr="00B33860" w:rsidRDefault="00F9178E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0.88 ± 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F6916C" w14:textId="473011E0" w:rsidR="00A247D4" w:rsidRPr="00B33860" w:rsidRDefault="00F9178E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A247D4" w:rsidRPr="00B33860" w14:paraId="4C19C958" w14:textId="77777777" w:rsidTr="00A936F3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A567D" w14:textId="6B31EB7A" w:rsidR="00A247D4" w:rsidRPr="00B33860" w:rsidRDefault="005278F5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 xml:space="preserve">Niaci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69FD" w14:textId="7E92BE1D" w:rsidR="00A247D4" w:rsidRPr="00B33860" w:rsidRDefault="00F9178E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1.01 ± 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F137" w14:textId="0C49BC17" w:rsidR="00A247D4" w:rsidRPr="00B33860" w:rsidRDefault="00F9178E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0.83 ± 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E6B0CF" w14:textId="2D67E25B" w:rsidR="00A247D4" w:rsidRPr="00B33860" w:rsidRDefault="00F9178E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A247D4" w:rsidRPr="00B33860" w14:paraId="1099547D" w14:textId="77777777" w:rsidTr="00A936F3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E0E23" w14:textId="4FF2A545" w:rsidR="00A247D4" w:rsidRPr="00B33860" w:rsidRDefault="005278F5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 xml:space="preserve">Total folat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44763" w14:textId="39C086ED" w:rsidR="00A247D4" w:rsidRPr="00B33860" w:rsidRDefault="00F9178E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1.02 ± 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6BD3" w14:textId="56426DC3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0.84 ± 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BC1C60" w14:textId="593D1895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A247D4" w:rsidRPr="00B33860" w14:paraId="2722FF5A" w14:textId="77777777" w:rsidTr="00A936F3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0010" w14:textId="34D30F6F" w:rsidR="00A247D4" w:rsidRPr="00B33860" w:rsidRDefault="005278F5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 xml:space="preserve">Vitamin B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33A6" w14:textId="15E52EB2" w:rsidR="00A247D4" w:rsidRPr="00B33860" w:rsidRDefault="00F9178E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1.01 ± 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628DE" w14:textId="44569F7C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0.85 ± 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6AA404" w14:textId="3C856369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A247D4" w:rsidRPr="00B33860" w14:paraId="0B8B1E33" w14:textId="77777777" w:rsidTr="00A936F3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E7A1" w14:textId="399C6D3F" w:rsidR="00A247D4" w:rsidRPr="00B33860" w:rsidRDefault="005278F5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 xml:space="preserve">Vitamin B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C293" w14:textId="429C4807" w:rsidR="00A247D4" w:rsidRPr="00B33860" w:rsidRDefault="00F9178E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1.01 ± 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342D2" w14:textId="3C1DB5C4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0.91 ± 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C7155B" w14:textId="4AEFDBD9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0.008</w:t>
            </w:r>
          </w:p>
        </w:tc>
      </w:tr>
      <w:tr w:rsidR="00A247D4" w:rsidRPr="00B33860" w14:paraId="14D12488" w14:textId="77777777" w:rsidTr="00A936F3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51B5" w14:textId="587CD1D7" w:rsidR="00A247D4" w:rsidRPr="00B33860" w:rsidRDefault="005278F5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 xml:space="preserve">Vitamin C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C1FB" w14:textId="63516FD4" w:rsidR="00A247D4" w:rsidRPr="00B33860" w:rsidRDefault="00F9178E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1.00 ± 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7ED1" w14:textId="368D52D6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0.94 ± 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4F0072" w14:textId="45E82728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0.076</w:t>
            </w:r>
          </w:p>
        </w:tc>
      </w:tr>
      <w:tr w:rsidR="00A247D4" w:rsidRPr="00B33860" w14:paraId="6518D31D" w14:textId="77777777" w:rsidTr="00A936F3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3267C" w14:textId="595B2483" w:rsidR="00A247D4" w:rsidRPr="00B33860" w:rsidRDefault="005278F5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 xml:space="preserve">Vitamin 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F43D2" w14:textId="14EB6E51" w:rsidR="00A247D4" w:rsidRPr="00B33860" w:rsidRDefault="00F9178E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1.01 ± 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9919A" w14:textId="7624509C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0.86 ± 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F39145" w14:textId="1185ECFE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A247D4" w:rsidRPr="00B33860" w14:paraId="2D691DA9" w14:textId="77777777" w:rsidTr="00A936F3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7F194" w14:textId="68F0D22C" w:rsidR="00A247D4" w:rsidRPr="00B33860" w:rsidRDefault="005278F5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 xml:space="preserve">Calcium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B3EF" w14:textId="70680E89" w:rsidR="00A247D4" w:rsidRPr="00B33860" w:rsidRDefault="00F9178E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1.01 ± 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ABF8" w14:textId="32F66815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0.87 ± 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822242" w14:textId="173842FF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A247D4" w:rsidRPr="00B33860" w14:paraId="6A57B7B3" w14:textId="77777777" w:rsidTr="00A936F3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3B483" w14:textId="0AE0FAF2" w:rsidR="00A247D4" w:rsidRPr="00B33860" w:rsidRDefault="005278F5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 xml:space="preserve">Magnesium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6A80" w14:textId="139D841F" w:rsidR="00A247D4" w:rsidRPr="00B33860" w:rsidRDefault="00F9178E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1.01 ± 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761B" w14:textId="1780740B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0.84 ± 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5AE031" w14:textId="0F09C45A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A247D4" w:rsidRPr="00B33860" w14:paraId="4C16CFBA" w14:textId="77777777" w:rsidTr="00A936F3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F508D" w14:textId="308F65D2" w:rsidR="00A247D4" w:rsidRPr="00B33860" w:rsidRDefault="005278F5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 xml:space="preserve">Zinc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5AD0" w14:textId="68580E79" w:rsidR="00A247D4" w:rsidRPr="00B33860" w:rsidRDefault="00F9178E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1.01 ± 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910A" w14:textId="7D898A69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0.83 ± 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C6FE4D" w14:textId="36F835D1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A247D4" w:rsidRPr="00B33860" w14:paraId="0C7CAEA0" w14:textId="77777777" w:rsidTr="00A936F3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BE0DF" w14:textId="53C67FC9" w:rsidR="00A247D4" w:rsidRPr="00B33860" w:rsidRDefault="005278F5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 xml:space="preserve">Copp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FD28" w14:textId="49B8046A" w:rsidR="00A247D4" w:rsidRPr="00B33860" w:rsidRDefault="00F9178E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1.01 ± 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DA26D" w14:textId="6B8BCED5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0.88 ± 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2D0098" w14:textId="37029537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A247D4" w:rsidRPr="00B33860" w14:paraId="4D51CEAB" w14:textId="77777777" w:rsidTr="00A936F3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3D6B7" w14:textId="2653E9B8" w:rsidR="00A247D4" w:rsidRPr="00B33860" w:rsidRDefault="005278F5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 xml:space="preserve">Selenium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1CD98" w14:textId="1B02BD89" w:rsidR="00A247D4" w:rsidRPr="00B33860" w:rsidRDefault="00F9178E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1.01 ± 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91ABC" w14:textId="508936EF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0.84 ± 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8361F4" w14:textId="2283AE95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A247D4" w:rsidRPr="00B33860" w14:paraId="79724DED" w14:textId="77777777" w:rsidTr="00A936F3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247B8" w14:textId="43E645E3" w:rsidR="00A247D4" w:rsidRPr="00B33860" w:rsidRDefault="005278F5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 xml:space="preserve">Ir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730D" w14:textId="58131382" w:rsidR="00A247D4" w:rsidRPr="00B33860" w:rsidRDefault="00F9178E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0.99 ± 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852D" w14:textId="590C6B2B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1.10 ± 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79E5D0" w14:textId="67BF8BBD" w:rsidR="00A247D4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0.001</w:t>
            </w:r>
          </w:p>
        </w:tc>
      </w:tr>
      <w:tr w:rsidR="00A247D4" w:rsidRPr="00B33860" w14:paraId="2324B8CE" w14:textId="77777777" w:rsidTr="00A936F3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767C" w14:textId="000BA90E" w:rsidR="00A247D4" w:rsidRPr="00B33860" w:rsidRDefault="005278F5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 xml:space="preserve">Total fa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2348" w14:textId="1FD9BCC5" w:rsidR="00A247D4" w:rsidRPr="00B33860" w:rsidRDefault="00F9178E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0.99 ± 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53A8" w14:textId="386CE7F2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1.13 ± 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7C06FC" w14:textId="70B930E7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A247D4" w:rsidRPr="00B33860" w14:paraId="5F0E3149" w14:textId="77777777" w:rsidTr="00A936F3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5630" w14:textId="7DDC3137" w:rsidR="00A247D4" w:rsidRPr="00B33860" w:rsidRDefault="00A247D4" w:rsidP="005278F5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B33860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 xml:space="preserve">Physical activit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04DE" w14:textId="02E072AC" w:rsidR="00A247D4" w:rsidRPr="00B33860" w:rsidRDefault="00F9178E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0.85 ± 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945D" w14:textId="50B4F2BB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0.63 ± 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E973D9" w14:textId="4D1428AC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65401B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A247D4" w:rsidRPr="00B33860" w14:paraId="1ABCCDFC" w14:textId="77777777" w:rsidTr="00A936F3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951C" w14:textId="2B25B9A0" w:rsidR="00A247D4" w:rsidRPr="00B33860" w:rsidRDefault="00A247D4" w:rsidP="005278F5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B33860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 xml:space="preserve">Alcoho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E763" w14:textId="49B47CD4" w:rsidR="00A247D4" w:rsidRPr="00B33860" w:rsidRDefault="00F9178E" w:rsidP="007D6FE3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1.64 ± 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AA51" w14:textId="1CA26831" w:rsidR="00A247D4" w:rsidRPr="00B33860" w:rsidRDefault="0065401B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1.76 ± 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F1A7BC" w14:textId="5A298068" w:rsidR="00A247D4" w:rsidRPr="00B33860" w:rsidRDefault="0065401B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65401B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A247D4" w:rsidRPr="00B33860" w14:paraId="1D90C022" w14:textId="77777777" w:rsidTr="00A936F3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0B98" w14:textId="6D4A89F7" w:rsidR="00A247D4" w:rsidRPr="00B33860" w:rsidRDefault="00A247D4" w:rsidP="005278F5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B33860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 xml:space="preserve">Body mass index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DA759" w14:textId="6E03AFD4" w:rsidR="00A247D4" w:rsidRPr="00B33860" w:rsidRDefault="00F9178E" w:rsidP="007D6FE3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0.95 ± 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E656" w14:textId="268D7AF5" w:rsidR="00A247D4" w:rsidRPr="00B33860" w:rsidRDefault="0065401B" w:rsidP="007D6FE3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0.66 ± 0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B64563" w14:textId="1FD19CBA" w:rsidR="00A247D4" w:rsidRPr="00B33860" w:rsidRDefault="0065401B" w:rsidP="007D6FE3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65401B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A247D4" w:rsidRPr="00B33860" w14:paraId="2AEE3AB7" w14:textId="77777777" w:rsidTr="00A936F3"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791AC" w14:textId="36BE4482" w:rsidR="00A247D4" w:rsidRPr="00B33860" w:rsidRDefault="00A247D4" w:rsidP="005278F5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B33860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 xml:space="preserve">Cotinin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D1DCC" w14:textId="22241902" w:rsidR="00A247D4" w:rsidRPr="00B33860" w:rsidRDefault="00F9178E" w:rsidP="00291772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1.00 ± 0.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D068F" w14:textId="20476AB0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A93EF9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0.84 ± 0.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161B5" w14:textId="70ABEDDC" w:rsidR="00A247D4" w:rsidRPr="00B33860" w:rsidRDefault="0065401B" w:rsidP="00710C7A">
            <w:pPr>
              <w:widowControl/>
              <w:jc w:val="left"/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</w:pPr>
            <w:r w:rsidRPr="0065401B">
              <w:rPr>
                <w:rFonts w:ascii="Cambria" w:eastAsia="SimSun" w:hAnsi="Cambria" w:cs="SimSun"/>
                <w:bCs/>
                <w:kern w:val="0"/>
                <w:sz w:val="18"/>
                <w:szCs w:val="18"/>
              </w:rPr>
              <w:t>&lt;0.001</w:t>
            </w:r>
          </w:p>
        </w:tc>
      </w:tr>
    </w:tbl>
    <w:p w14:paraId="01AC3A96" w14:textId="77777777" w:rsidR="000431A7" w:rsidRPr="000431A7" w:rsidRDefault="000431A7" w:rsidP="000431A7">
      <w:pPr>
        <w:rPr>
          <w:lang w:eastAsia="en-US"/>
        </w:rPr>
      </w:pPr>
      <w:bookmarkStart w:id="14" w:name="_GoBack"/>
      <w:bookmarkEnd w:id="7"/>
      <w:bookmarkEnd w:id="8"/>
      <w:bookmarkEnd w:id="9"/>
      <w:bookmarkEnd w:id="12"/>
      <w:bookmarkEnd w:id="13"/>
      <w:bookmarkEnd w:id="14"/>
    </w:p>
    <w:sectPr w:rsidR="000431A7" w:rsidRPr="000431A7" w:rsidSect="008E39A4">
      <w:footerReference w:type="default" r:id="rId9"/>
      <w:pgSz w:w="11906" w:h="16838"/>
      <w:pgMar w:top="1140" w:right="1179" w:bottom="1140" w:left="128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E9BA82" w14:textId="77777777" w:rsidR="00D81EA4" w:rsidRDefault="00D81EA4" w:rsidP="003A5AAD">
      <w:r>
        <w:separator/>
      </w:r>
    </w:p>
  </w:endnote>
  <w:endnote w:type="continuationSeparator" w:id="0">
    <w:p w14:paraId="42C8E54D" w14:textId="77777777" w:rsidR="00D81EA4" w:rsidRDefault="00D81EA4" w:rsidP="003A5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62986226"/>
      <w:docPartObj>
        <w:docPartGallery w:val="Page Numbers (Bottom of Page)"/>
        <w:docPartUnique/>
      </w:docPartObj>
    </w:sdtPr>
    <w:sdtEndPr/>
    <w:sdtContent>
      <w:p w14:paraId="442B1D54" w14:textId="10A31620" w:rsidR="00BE2853" w:rsidRDefault="00BE285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39A4" w:rsidRPr="008E39A4">
          <w:rPr>
            <w:noProof/>
            <w:lang w:val="zh-CN"/>
          </w:rPr>
          <w:t>1</w:t>
        </w:r>
        <w:r>
          <w:fldChar w:fldCharType="end"/>
        </w:r>
      </w:p>
    </w:sdtContent>
  </w:sdt>
  <w:p w14:paraId="1937B74F" w14:textId="77777777" w:rsidR="00BE2853" w:rsidRDefault="00BE28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10E5EA" w14:textId="77777777" w:rsidR="00D81EA4" w:rsidRDefault="00D81EA4" w:rsidP="003A5AAD">
      <w:r>
        <w:separator/>
      </w:r>
    </w:p>
  </w:footnote>
  <w:footnote w:type="continuationSeparator" w:id="0">
    <w:p w14:paraId="70DD7116" w14:textId="77777777" w:rsidR="00D81EA4" w:rsidRDefault="00D81EA4" w:rsidP="003A5A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D08C9"/>
    <w:multiLevelType w:val="hybridMultilevel"/>
    <w:tmpl w:val="2B409996"/>
    <w:lvl w:ilvl="0" w:tplc="61625CB6">
      <w:start w:val="1"/>
      <w:numFmt w:val="decimal"/>
      <w:lvlText w:val="2.%1  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5995B50"/>
    <w:multiLevelType w:val="hybridMultilevel"/>
    <w:tmpl w:val="A0427F8E"/>
    <w:lvl w:ilvl="0" w:tplc="29EEE7A0">
      <w:start w:val="1"/>
      <w:numFmt w:val="decimal"/>
      <w:lvlText w:val="2.%1 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>
    <w:nsid w:val="28311FF1"/>
    <w:multiLevelType w:val="hybridMultilevel"/>
    <w:tmpl w:val="DE8C360C"/>
    <w:lvl w:ilvl="0" w:tplc="310E3434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6190D75"/>
    <w:multiLevelType w:val="hybridMultilevel"/>
    <w:tmpl w:val="EE4802E6"/>
    <w:lvl w:ilvl="0" w:tplc="310E3434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67B065C"/>
    <w:multiLevelType w:val="hybridMultilevel"/>
    <w:tmpl w:val="50DC9B76"/>
    <w:lvl w:ilvl="0" w:tplc="29EEE7A0">
      <w:start w:val="1"/>
      <w:numFmt w:val="decimal"/>
      <w:lvlText w:val="2.%1 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32C698F"/>
    <w:multiLevelType w:val="hybridMultilevel"/>
    <w:tmpl w:val="B50E47B4"/>
    <w:lvl w:ilvl="0" w:tplc="310E3434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65D0357A"/>
    <w:multiLevelType w:val="hybridMultilevel"/>
    <w:tmpl w:val="79A63596"/>
    <w:lvl w:ilvl="0" w:tplc="29EEE7A0">
      <w:start w:val="1"/>
      <w:numFmt w:val="decimal"/>
      <w:lvlText w:val="2.%1  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7545AFB"/>
    <w:multiLevelType w:val="hybridMultilevel"/>
    <w:tmpl w:val="C1660106"/>
    <w:lvl w:ilvl="0" w:tplc="11346226">
      <w:start w:val="1"/>
      <w:numFmt w:val="decimal"/>
      <w:lvlText w:val="3.%1  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67D5180D"/>
    <w:multiLevelType w:val="hybridMultilevel"/>
    <w:tmpl w:val="C9903CE4"/>
    <w:lvl w:ilvl="0" w:tplc="29EEE7A0">
      <w:start w:val="1"/>
      <w:numFmt w:val="decimal"/>
      <w:lvlText w:val="2.%1  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71587B0B"/>
    <w:multiLevelType w:val="hybridMultilevel"/>
    <w:tmpl w:val="61B6E5F6"/>
    <w:lvl w:ilvl="0" w:tplc="65E43DC8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75E36501"/>
    <w:multiLevelType w:val="hybridMultilevel"/>
    <w:tmpl w:val="4D820AC4"/>
    <w:lvl w:ilvl="0" w:tplc="A4B4252C">
      <w:start w:val="1"/>
      <w:numFmt w:val="decimal"/>
      <w:lvlText w:val="2.%1  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0"/>
  </w:num>
  <w:num w:numId="3">
    <w:abstractNumId w:val="8"/>
  </w:num>
  <w:num w:numId="4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5">
    <w:abstractNumId w:val="2"/>
    <w:lvlOverride w:ilvl="0">
      <w:lvl w:ilvl="0" w:tentative="1">
        <w:start w:val="1"/>
        <w:numFmt w:val="decimal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6">
    <w:abstractNumId w:val="1"/>
  </w:num>
  <w:num w:numId="7">
    <w:abstractNumId w:val="5"/>
  </w:num>
  <w:num w:numId="8">
    <w:abstractNumId w:val="6"/>
  </w:num>
  <w:num w:numId="9">
    <w:abstractNumId w:val="4"/>
  </w:num>
  <w:num w:numId="10">
    <w:abstractNumId w:val="7"/>
  </w:num>
  <w:num w:numId="11">
    <w:abstractNumId w:val="9"/>
  </w:num>
  <w:num w:numId="12">
    <w:abstractNumId w:val="3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yNDIzMjA2tzA0MDdX0lEKTi0uzszPAymwqAUAtmEK5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Womens Healt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5sfrvdzt9wt4ev25qx2fsk9e20apefat09&quot;&gt;My EndNote Library&lt;record-ids&gt;&lt;item&gt;516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item&gt;533&lt;/item&gt;&lt;/record-ids&gt;&lt;/item&gt;&lt;/Libraries&gt;"/>
    <w:docVar w:name="Total_Editing_Time" w:val="1698"/>
  </w:docVars>
  <w:rsids>
    <w:rsidRoot w:val="00C7517C"/>
    <w:rsid w:val="000007E1"/>
    <w:rsid w:val="00001B17"/>
    <w:rsid w:val="0000206B"/>
    <w:rsid w:val="0000208B"/>
    <w:rsid w:val="000022E7"/>
    <w:rsid w:val="000028D2"/>
    <w:rsid w:val="0000315C"/>
    <w:rsid w:val="000039FD"/>
    <w:rsid w:val="0001004E"/>
    <w:rsid w:val="000114D1"/>
    <w:rsid w:val="00011B14"/>
    <w:rsid w:val="000121F2"/>
    <w:rsid w:val="00012995"/>
    <w:rsid w:val="00013B74"/>
    <w:rsid w:val="00014D96"/>
    <w:rsid w:val="000163A5"/>
    <w:rsid w:val="0001665C"/>
    <w:rsid w:val="00017309"/>
    <w:rsid w:val="00017862"/>
    <w:rsid w:val="000200C6"/>
    <w:rsid w:val="000211FD"/>
    <w:rsid w:val="00024B82"/>
    <w:rsid w:val="0002572C"/>
    <w:rsid w:val="00026567"/>
    <w:rsid w:val="00027E11"/>
    <w:rsid w:val="0003090F"/>
    <w:rsid w:val="00033288"/>
    <w:rsid w:val="000334C4"/>
    <w:rsid w:val="00034494"/>
    <w:rsid w:val="00035184"/>
    <w:rsid w:val="000354F2"/>
    <w:rsid w:val="000355B0"/>
    <w:rsid w:val="000356A0"/>
    <w:rsid w:val="000371FF"/>
    <w:rsid w:val="00037C59"/>
    <w:rsid w:val="00040EDA"/>
    <w:rsid w:val="00042643"/>
    <w:rsid w:val="000431A7"/>
    <w:rsid w:val="000446F8"/>
    <w:rsid w:val="00044CEB"/>
    <w:rsid w:val="000470BC"/>
    <w:rsid w:val="00050257"/>
    <w:rsid w:val="00051241"/>
    <w:rsid w:val="00053986"/>
    <w:rsid w:val="00056484"/>
    <w:rsid w:val="000566A1"/>
    <w:rsid w:val="00056CAB"/>
    <w:rsid w:val="00061074"/>
    <w:rsid w:val="00061359"/>
    <w:rsid w:val="00061B2C"/>
    <w:rsid w:val="00062CF1"/>
    <w:rsid w:val="00065016"/>
    <w:rsid w:val="00065F03"/>
    <w:rsid w:val="000706A1"/>
    <w:rsid w:val="00074E3A"/>
    <w:rsid w:val="000754EF"/>
    <w:rsid w:val="0008051C"/>
    <w:rsid w:val="00081F7D"/>
    <w:rsid w:val="00083069"/>
    <w:rsid w:val="0008476E"/>
    <w:rsid w:val="000855DE"/>
    <w:rsid w:val="0009027F"/>
    <w:rsid w:val="00092903"/>
    <w:rsid w:val="00092CEB"/>
    <w:rsid w:val="000953AA"/>
    <w:rsid w:val="00096C09"/>
    <w:rsid w:val="000A0C3C"/>
    <w:rsid w:val="000A0E35"/>
    <w:rsid w:val="000A2209"/>
    <w:rsid w:val="000A393D"/>
    <w:rsid w:val="000A3A7E"/>
    <w:rsid w:val="000A3E82"/>
    <w:rsid w:val="000A4F0F"/>
    <w:rsid w:val="000B02CC"/>
    <w:rsid w:val="000B2B45"/>
    <w:rsid w:val="000B2D76"/>
    <w:rsid w:val="000B405C"/>
    <w:rsid w:val="000B620C"/>
    <w:rsid w:val="000B6E17"/>
    <w:rsid w:val="000B7184"/>
    <w:rsid w:val="000C100B"/>
    <w:rsid w:val="000C11A1"/>
    <w:rsid w:val="000C27E4"/>
    <w:rsid w:val="000C32F2"/>
    <w:rsid w:val="000C39AA"/>
    <w:rsid w:val="000C4405"/>
    <w:rsid w:val="000C598E"/>
    <w:rsid w:val="000D04DE"/>
    <w:rsid w:val="000D0873"/>
    <w:rsid w:val="000D12CC"/>
    <w:rsid w:val="000D3304"/>
    <w:rsid w:val="000D3B8D"/>
    <w:rsid w:val="000D519E"/>
    <w:rsid w:val="000D5AE6"/>
    <w:rsid w:val="000D6099"/>
    <w:rsid w:val="000D6222"/>
    <w:rsid w:val="000D75BF"/>
    <w:rsid w:val="000D791D"/>
    <w:rsid w:val="000D7D75"/>
    <w:rsid w:val="000E02DC"/>
    <w:rsid w:val="000E4236"/>
    <w:rsid w:val="000E65BC"/>
    <w:rsid w:val="000F1A9D"/>
    <w:rsid w:val="000F1F1A"/>
    <w:rsid w:val="000F49E1"/>
    <w:rsid w:val="000F4A97"/>
    <w:rsid w:val="000F517C"/>
    <w:rsid w:val="000F7052"/>
    <w:rsid w:val="00101DA9"/>
    <w:rsid w:val="0010222D"/>
    <w:rsid w:val="00103479"/>
    <w:rsid w:val="00103DA3"/>
    <w:rsid w:val="00104011"/>
    <w:rsid w:val="00104444"/>
    <w:rsid w:val="00105978"/>
    <w:rsid w:val="00105A9A"/>
    <w:rsid w:val="00105F3A"/>
    <w:rsid w:val="00106548"/>
    <w:rsid w:val="00106FCF"/>
    <w:rsid w:val="0011022D"/>
    <w:rsid w:val="00110933"/>
    <w:rsid w:val="00112218"/>
    <w:rsid w:val="00113B67"/>
    <w:rsid w:val="00114075"/>
    <w:rsid w:val="001162EB"/>
    <w:rsid w:val="001167DB"/>
    <w:rsid w:val="00117316"/>
    <w:rsid w:val="00117404"/>
    <w:rsid w:val="00122E59"/>
    <w:rsid w:val="0012332F"/>
    <w:rsid w:val="0012354A"/>
    <w:rsid w:val="00123914"/>
    <w:rsid w:val="00125DCE"/>
    <w:rsid w:val="001266A7"/>
    <w:rsid w:val="00127810"/>
    <w:rsid w:val="00131D8B"/>
    <w:rsid w:val="0013322D"/>
    <w:rsid w:val="00133AAA"/>
    <w:rsid w:val="00134F98"/>
    <w:rsid w:val="00135775"/>
    <w:rsid w:val="00137C78"/>
    <w:rsid w:val="00141017"/>
    <w:rsid w:val="00141AEC"/>
    <w:rsid w:val="00143C94"/>
    <w:rsid w:val="001475CA"/>
    <w:rsid w:val="00147AE5"/>
    <w:rsid w:val="00150955"/>
    <w:rsid w:val="00151929"/>
    <w:rsid w:val="00151CE2"/>
    <w:rsid w:val="00152602"/>
    <w:rsid w:val="00162ACF"/>
    <w:rsid w:val="00162ED0"/>
    <w:rsid w:val="0016565C"/>
    <w:rsid w:val="00165F74"/>
    <w:rsid w:val="0016678E"/>
    <w:rsid w:val="00167031"/>
    <w:rsid w:val="00167E09"/>
    <w:rsid w:val="00171A00"/>
    <w:rsid w:val="00172062"/>
    <w:rsid w:val="001720F1"/>
    <w:rsid w:val="00172D94"/>
    <w:rsid w:val="001749B4"/>
    <w:rsid w:val="00175689"/>
    <w:rsid w:val="0017614E"/>
    <w:rsid w:val="00176DDC"/>
    <w:rsid w:val="0018005F"/>
    <w:rsid w:val="001824FD"/>
    <w:rsid w:val="00182654"/>
    <w:rsid w:val="001841D7"/>
    <w:rsid w:val="0018461B"/>
    <w:rsid w:val="00185192"/>
    <w:rsid w:val="0018635C"/>
    <w:rsid w:val="00186AE3"/>
    <w:rsid w:val="00186BF3"/>
    <w:rsid w:val="001875CC"/>
    <w:rsid w:val="00187738"/>
    <w:rsid w:val="00187C8F"/>
    <w:rsid w:val="00190E30"/>
    <w:rsid w:val="00191AA0"/>
    <w:rsid w:val="00191EAD"/>
    <w:rsid w:val="00194180"/>
    <w:rsid w:val="001959CE"/>
    <w:rsid w:val="00195F23"/>
    <w:rsid w:val="00197EC9"/>
    <w:rsid w:val="001A30D1"/>
    <w:rsid w:val="001A31FA"/>
    <w:rsid w:val="001A3D81"/>
    <w:rsid w:val="001A4E07"/>
    <w:rsid w:val="001A66C7"/>
    <w:rsid w:val="001A71E4"/>
    <w:rsid w:val="001B0B53"/>
    <w:rsid w:val="001B5C56"/>
    <w:rsid w:val="001B6F37"/>
    <w:rsid w:val="001C082A"/>
    <w:rsid w:val="001C084C"/>
    <w:rsid w:val="001C1FEC"/>
    <w:rsid w:val="001C232D"/>
    <w:rsid w:val="001C3B62"/>
    <w:rsid w:val="001C62E9"/>
    <w:rsid w:val="001C6576"/>
    <w:rsid w:val="001D04FB"/>
    <w:rsid w:val="001D0889"/>
    <w:rsid w:val="001D08E0"/>
    <w:rsid w:val="001D0A9D"/>
    <w:rsid w:val="001D1151"/>
    <w:rsid w:val="001D3ECD"/>
    <w:rsid w:val="001D48F3"/>
    <w:rsid w:val="001D58EE"/>
    <w:rsid w:val="001E0233"/>
    <w:rsid w:val="001E0480"/>
    <w:rsid w:val="001E25D9"/>
    <w:rsid w:val="001E755C"/>
    <w:rsid w:val="001E7AEE"/>
    <w:rsid w:val="001F0037"/>
    <w:rsid w:val="001F11BB"/>
    <w:rsid w:val="001F376B"/>
    <w:rsid w:val="001F3A89"/>
    <w:rsid w:val="001F58ED"/>
    <w:rsid w:val="00201880"/>
    <w:rsid w:val="00202378"/>
    <w:rsid w:val="00203D63"/>
    <w:rsid w:val="00204477"/>
    <w:rsid w:val="0020504D"/>
    <w:rsid w:val="00212753"/>
    <w:rsid w:val="00212940"/>
    <w:rsid w:val="00212F38"/>
    <w:rsid w:val="00215702"/>
    <w:rsid w:val="002167A9"/>
    <w:rsid w:val="00217A18"/>
    <w:rsid w:val="0022097D"/>
    <w:rsid w:val="00222529"/>
    <w:rsid w:val="00225E4C"/>
    <w:rsid w:val="00230068"/>
    <w:rsid w:val="00230542"/>
    <w:rsid w:val="002306E1"/>
    <w:rsid w:val="00231080"/>
    <w:rsid w:val="002318CE"/>
    <w:rsid w:val="00232E29"/>
    <w:rsid w:val="002339B3"/>
    <w:rsid w:val="0023566F"/>
    <w:rsid w:val="00236107"/>
    <w:rsid w:val="00236FA3"/>
    <w:rsid w:val="00240D00"/>
    <w:rsid w:val="00241E82"/>
    <w:rsid w:val="002433F1"/>
    <w:rsid w:val="00244788"/>
    <w:rsid w:val="002459B6"/>
    <w:rsid w:val="002473A4"/>
    <w:rsid w:val="00247685"/>
    <w:rsid w:val="002572EE"/>
    <w:rsid w:val="00257328"/>
    <w:rsid w:val="00260723"/>
    <w:rsid w:val="00266411"/>
    <w:rsid w:val="00270B9A"/>
    <w:rsid w:val="002716D2"/>
    <w:rsid w:val="00272052"/>
    <w:rsid w:val="00272FBC"/>
    <w:rsid w:val="002749E2"/>
    <w:rsid w:val="00275508"/>
    <w:rsid w:val="002764A4"/>
    <w:rsid w:val="002766CE"/>
    <w:rsid w:val="00280683"/>
    <w:rsid w:val="00281B85"/>
    <w:rsid w:val="0028267D"/>
    <w:rsid w:val="00282711"/>
    <w:rsid w:val="00283D7C"/>
    <w:rsid w:val="0028400E"/>
    <w:rsid w:val="002842D3"/>
    <w:rsid w:val="00284BB0"/>
    <w:rsid w:val="00285568"/>
    <w:rsid w:val="002863D7"/>
    <w:rsid w:val="002879D3"/>
    <w:rsid w:val="00290807"/>
    <w:rsid w:val="00291772"/>
    <w:rsid w:val="00292A81"/>
    <w:rsid w:val="00292BC6"/>
    <w:rsid w:val="0029455D"/>
    <w:rsid w:val="00295451"/>
    <w:rsid w:val="00296C5A"/>
    <w:rsid w:val="002A01F8"/>
    <w:rsid w:val="002A0278"/>
    <w:rsid w:val="002A0D1F"/>
    <w:rsid w:val="002A158D"/>
    <w:rsid w:val="002A1706"/>
    <w:rsid w:val="002A174B"/>
    <w:rsid w:val="002A21A3"/>
    <w:rsid w:val="002A24B3"/>
    <w:rsid w:val="002A33A7"/>
    <w:rsid w:val="002A41F6"/>
    <w:rsid w:val="002A4F99"/>
    <w:rsid w:val="002A534A"/>
    <w:rsid w:val="002A557E"/>
    <w:rsid w:val="002A5ECD"/>
    <w:rsid w:val="002A6E30"/>
    <w:rsid w:val="002A72BF"/>
    <w:rsid w:val="002B0840"/>
    <w:rsid w:val="002B1517"/>
    <w:rsid w:val="002B1765"/>
    <w:rsid w:val="002B2E02"/>
    <w:rsid w:val="002B2F60"/>
    <w:rsid w:val="002B3174"/>
    <w:rsid w:val="002B3666"/>
    <w:rsid w:val="002B4426"/>
    <w:rsid w:val="002B4CD1"/>
    <w:rsid w:val="002B5BE5"/>
    <w:rsid w:val="002B6D7C"/>
    <w:rsid w:val="002C11CC"/>
    <w:rsid w:val="002C54FC"/>
    <w:rsid w:val="002C71BC"/>
    <w:rsid w:val="002C722D"/>
    <w:rsid w:val="002D1DB6"/>
    <w:rsid w:val="002D26A9"/>
    <w:rsid w:val="002D30EA"/>
    <w:rsid w:val="002D3564"/>
    <w:rsid w:val="002D3B27"/>
    <w:rsid w:val="002D4066"/>
    <w:rsid w:val="002D54D5"/>
    <w:rsid w:val="002D754F"/>
    <w:rsid w:val="002D7C8C"/>
    <w:rsid w:val="002E126A"/>
    <w:rsid w:val="002E2D42"/>
    <w:rsid w:val="002E4095"/>
    <w:rsid w:val="002E4543"/>
    <w:rsid w:val="002E7952"/>
    <w:rsid w:val="002F315C"/>
    <w:rsid w:val="002F3857"/>
    <w:rsid w:val="002F3C48"/>
    <w:rsid w:val="002F4B83"/>
    <w:rsid w:val="002F5310"/>
    <w:rsid w:val="002F5FCA"/>
    <w:rsid w:val="002F694A"/>
    <w:rsid w:val="002F79E3"/>
    <w:rsid w:val="002F7E5A"/>
    <w:rsid w:val="002F7FE6"/>
    <w:rsid w:val="00300F4B"/>
    <w:rsid w:val="0030126D"/>
    <w:rsid w:val="003057D3"/>
    <w:rsid w:val="003058BB"/>
    <w:rsid w:val="00312D02"/>
    <w:rsid w:val="003149B3"/>
    <w:rsid w:val="00315ED1"/>
    <w:rsid w:val="00316D90"/>
    <w:rsid w:val="00320BD4"/>
    <w:rsid w:val="00321312"/>
    <w:rsid w:val="00323A23"/>
    <w:rsid w:val="00324981"/>
    <w:rsid w:val="00324C0C"/>
    <w:rsid w:val="00324E47"/>
    <w:rsid w:val="00326658"/>
    <w:rsid w:val="00327D5A"/>
    <w:rsid w:val="0033199B"/>
    <w:rsid w:val="003339E5"/>
    <w:rsid w:val="00333B42"/>
    <w:rsid w:val="00335D38"/>
    <w:rsid w:val="00335DAA"/>
    <w:rsid w:val="00336F85"/>
    <w:rsid w:val="00342AC1"/>
    <w:rsid w:val="00342B79"/>
    <w:rsid w:val="003443DA"/>
    <w:rsid w:val="00344F5F"/>
    <w:rsid w:val="00345515"/>
    <w:rsid w:val="00350084"/>
    <w:rsid w:val="00350F6A"/>
    <w:rsid w:val="0035120B"/>
    <w:rsid w:val="00351D68"/>
    <w:rsid w:val="00352B62"/>
    <w:rsid w:val="00352F17"/>
    <w:rsid w:val="00353955"/>
    <w:rsid w:val="00355117"/>
    <w:rsid w:val="00360553"/>
    <w:rsid w:val="00362437"/>
    <w:rsid w:val="0036436C"/>
    <w:rsid w:val="00365226"/>
    <w:rsid w:val="0036774A"/>
    <w:rsid w:val="00367EBC"/>
    <w:rsid w:val="00370A46"/>
    <w:rsid w:val="00372118"/>
    <w:rsid w:val="00372276"/>
    <w:rsid w:val="0037296D"/>
    <w:rsid w:val="003741CD"/>
    <w:rsid w:val="00374F09"/>
    <w:rsid w:val="0037613F"/>
    <w:rsid w:val="00376504"/>
    <w:rsid w:val="0037677F"/>
    <w:rsid w:val="00376B2B"/>
    <w:rsid w:val="00380301"/>
    <w:rsid w:val="0038165B"/>
    <w:rsid w:val="003834D9"/>
    <w:rsid w:val="003843D8"/>
    <w:rsid w:val="00384662"/>
    <w:rsid w:val="00384EC2"/>
    <w:rsid w:val="00386130"/>
    <w:rsid w:val="003915ED"/>
    <w:rsid w:val="003950C4"/>
    <w:rsid w:val="00396426"/>
    <w:rsid w:val="00396566"/>
    <w:rsid w:val="00396EEE"/>
    <w:rsid w:val="003A06DF"/>
    <w:rsid w:val="003A0810"/>
    <w:rsid w:val="003A199C"/>
    <w:rsid w:val="003A27BF"/>
    <w:rsid w:val="003A366E"/>
    <w:rsid w:val="003A39C8"/>
    <w:rsid w:val="003A3A01"/>
    <w:rsid w:val="003A3BE6"/>
    <w:rsid w:val="003A3C9C"/>
    <w:rsid w:val="003A3F2B"/>
    <w:rsid w:val="003A58CB"/>
    <w:rsid w:val="003A5AAD"/>
    <w:rsid w:val="003B0D8C"/>
    <w:rsid w:val="003B455B"/>
    <w:rsid w:val="003B710D"/>
    <w:rsid w:val="003B74B3"/>
    <w:rsid w:val="003C0058"/>
    <w:rsid w:val="003C0BC1"/>
    <w:rsid w:val="003C648D"/>
    <w:rsid w:val="003C6993"/>
    <w:rsid w:val="003C6DE3"/>
    <w:rsid w:val="003D2C9B"/>
    <w:rsid w:val="003D2EF9"/>
    <w:rsid w:val="003D37A9"/>
    <w:rsid w:val="003D7F61"/>
    <w:rsid w:val="003E09A3"/>
    <w:rsid w:val="003E09F9"/>
    <w:rsid w:val="003E4DE4"/>
    <w:rsid w:val="003E5A18"/>
    <w:rsid w:val="003E6E19"/>
    <w:rsid w:val="003E79A6"/>
    <w:rsid w:val="003F11F6"/>
    <w:rsid w:val="003F2F6D"/>
    <w:rsid w:val="003F438B"/>
    <w:rsid w:val="003F7D74"/>
    <w:rsid w:val="004024EB"/>
    <w:rsid w:val="00402E84"/>
    <w:rsid w:val="00405456"/>
    <w:rsid w:val="004067A5"/>
    <w:rsid w:val="00410311"/>
    <w:rsid w:val="0041059D"/>
    <w:rsid w:val="00411EFA"/>
    <w:rsid w:val="00413376"/>
    <w:rsid w:val="0041593B"/>
    <w:rsid w:val="00415C33"/>
    <w:rsid w:val="004174E3"/>
    <w:rsid w:val="00420FDC"/>
    <w:rsid w:val="00421A66"/>
    <w:rsid w:val="004220B9"/>
    <w:rsid w:val="00422C05"/>
    <w:rsid w:val="004255AE"/>
    <w:rsid w:val="00425725"/>
    <w:rsid w:val="004267E2"/>
    <w:rsid w:val="00427369"/>
    <w:rsid w:val="004275C4"/>
    <w:rsid w:val="00430DA0"/>
    <w:rsid w:val="004311B4"/>
    <w:rsid w:val="00431549"/>
    <w:rsid w:val="00431A4B"/>
    <w:rsid w:val="00433D8E"/>
    <w:rsid w:val="0044005F"/>
    <w:rsid w:val="004407B8"/>
    <w:rsid w:val="00441307"/>
    <w:rsid w:val="00443108"/>
    <w:rsid w:val="0044623C"/>
    <w:rsid w:val="004468FE"/>
    <w:rsid w:val="004474D4"/>
    <w:rsid w:val="004476D3"/>
    <w:rsid w:val="00452AD6"/>
    <w:rsid w:val="004536E3"/>
    <w:rsid w:val="004545A0"/>
    <w:rsid w:val="00457E37"/>
    <w:rsid w:val="004609CC"/>
    <w:rsid w:val="00461587"/>
    <w:rsid w:val="00463372"/>
    <w:rsid w:val="00463F7E"/>
    <w:rsid w:val="004643E2"/>
    <w:rsid w:val="00464E6C"/>
    <w:rsid w:val="00465479"/>
    <w:rsid w:val="00465E6B"/>
    <w:rsid w:val="00467ADA"/>
    <w:rsid w:val="004703B6"/>
    <w:rsid w:val="00471D7A"/>
    <w:rsid w:val="004739CB"/>
    <w:rsid w:val="00473A19"/>
    <w:rsid w:val="004749A4"/>
    <w:rsid w:val="0047747C"/>
    <w:rsid w:val="00477622"/>
    <w:rsid w:val="004802AB"/>
    <w:rsid w:val="00480549"/>
    <w:rsid w:val="00481624"/>
    <w:rsid w:val="0048177D"/>
    <w:rsid w:val="0048517C"/>
    <w:rsid w:val="0048700B"/>
    <w:rsid w:val="00487C22"/>
    <w:rsid w:val="00490EAB"/>
    <w:rsid w:val="0049110E"/>
    <w:rsid w:val="00491519"/>
    <w:rsid w:val="00491BFD"/>
    <w:rsid w:val="00492325"/>
    <w:rsid w:val="0049296B"/>
    <w:rsid w:val="004939DF"/>
    <w:rsid w:val="00493A4F"/>
    <w:rsid w:val="004946FC"/>
    <w:rsid w:val="00496071"/>
    <w:rsid w:val="00496881"/>
    <w:rsid w:val="004972B6"/>
    <w:rsid w:val="004A0F04"/>
    <w:rsid w:val="004A36C9"/>
    <w:rsid w:val="004A413A"/>
    <w:rsid w:val="004A4FD3"/>
    <w:rsid w:val="004A6138"/>
    <w:rsid w:val="004A7A98"/>
    <w:rsid w:val="004B06C5"/>
    <w:rsid w:val="004B0AAD"/>
    <w:rsid w:val="004B178F"/>
    <w:rsid w:val="004B41E3"/>
    <w:rsid w:val="004B50C1"/>
    <w:rsid w:val="004B55FA"/>
    <w:rsid w:val="004B6F48"/>
    <w:rsid w:val="004B7216"/>
    <w:rsid w:val="004C0CEB"/>
    <w:rsid w:val="004C1D52"/>
    <w:rsid w:val="004C277E"/>
    <w:rsid w:val="004C3054"/>
    <w:rsid w:val="004C32E5"/>
    <w:rsid w:val="004C4182"/>
    <w:rsid w:val="004C6ACF"/>
    <w:rsid w:val="004D0CC1"/>
    <w:rsid w:val="004D0FE2"/>
    <w:rsid w:val="004D124D"/>
    <w:rsid w:val="004D4088"/>
    <w:rsid w:val="004D60EC"/>
    <w:rsid w:val="004D755F"/>
    <w:rsid w:val="004D7880"/>
    <w:rsid w:val="004E02AD"/>
    <w:rsid w:val="004E36D7"/>
    <w:rsid w:val="004E49DE"/>
    <w:rsid w:val="004E5CEF"/>
    <w:rsid w:val="004E616E"/>
    <w:rsid w:val="004E6CD2"/>
    <w:rsid w:val="004E7CAD"/>
    <w:rsid w:val="004F0E12"/>
    <w:rsid w:val="004F1EFB"/>
    <w:rsid w:val="004F2BB1"/>
    <w:rsid w:val="004F3E76"/>
    <w:rsid w:val="004F48CA"/>
    <w:rsid w:val="004F53FA"/>
    <w:rsid w:val="004F6338"/>
    <w:rsid w:val="004F7C2C"/>
    <w:rsid w:val="0050201F"/>
    <w:rsid w:val="00503497"/>
    <w:rsid w:val="00504536"/>
    <w:rsid w:val="005047E3"/>
    <w:rsid w:val="00506419"/>
    <w:rsid w:val="00510A8F"/>
    <w:rsid w:val="00515DA7"/>
    <w:rsid w:val="00517E7E"/>
    <w:rsid w:val="00517EA6"/>
    <w:rsid w:val="00517EE8"/>
    <w:rsid w:val="00523AB9"/>
    <w:rsid w:val="00524619"/>
    <w:rsid w:val="0052526D"/>
    <w:rsid w:val="00525870"/>
    <w:rsid w:val="005258CB"/>
    <w:rsid w:val="00525C9C"/>
    <w:rsid w:val="005266A4"/>
    <w:rsid w:val="005278F5"/>
    <w:rsid w:val="00530790"/>
    <w:rsid w:val="00533061"/>
    <w:rsid w:val="00535A18"/>
    <w:rsid w:val="005370C5"/>
    <w:rsid w:val="00540238"/>
    <w:rsid w:val="0055197B"/>
    <w:rsid w:val="005521FB"/>
    <w:rsid w:val="00552ADE"/>
    <w:rsid w:val="0055469B"/>
    <w:rsid w:val="00556998"/>
    <w:rsid w:val="00556CFC"/>
    <w:rsid w:val="00560347"/>
    <w:rsid w:val="005707C7"/>
    <w:rsid w:val="00570F10"/>
    <w:rsid w:val="00571478"/>
    <w:rsid w:val="0057147A"/>
    <w:rsid w:val="00571551"/>
    <w:rsid w:val="00571CE6"/>
    <w:rsid w:val="00571F5E"/>
    <w:rsid w:val="00573052"/>
    <w:rsid w:val="00573D6F"/>
    <w:rsid w:val="0057535E"/>
    <w:rsid w:val="00575A39"/>
    <w:rsid w:val="005762A8"/>
    <w:rsid w:val="00577059"/>
    <w:rsid w:val="005772A1"/>
    <w:rsid w:val="005772E9"/>
    <w:rsid w:val="00580092"/>
    <w:rsid w:val="00580F5F"/>
    <w:rsid w:val="00581890"/>
    <w:rsid w:val="0058252A"/>
    <w:rsid w:val="00582776"/>
    <w:rsid w:val="00585AC6"/>
    <w:rsid w:val="00585BDD"/>
    <w:rsid w:val="00585E58"/>
    <w:rsid w:val="00593055"/>
    <w:rsid w:val="005957E8"/>
    <w:rsid w:val="00597508"/>
    <w:rsid w:val="005A25F2"/>
    <w:rsid w:val="005A3196"/>
    <w:rsid w:val="005A3901"/>
    <w:rsid w:val="005A689E"/>
    <w:rsid w:val="005A6959"/>
    <w:rsid w:val="005A7F16"/>
    <w:rsid w:val="005B0699"/>
    <w:rsid w:val="005B1C07"/>
    <w:rsid w:val="005B25D1"/>
    <w:rsid w:val="005B3FB5"/>
    <w:rsid w:val="005B500F"/>
    <w:rsid w:val="005B77E5"/>
    <w:rsid w:val="005C05A9"/>
    <w:rsid w:val="005C1A6B"/>
    <w:rsid w:val="005C3667"/>
    <w:rsid w:val="005C4BB4"/>
    <w:rsid w:val="005C5121"/>
    <w:rsid w:val="005C577B"/>
    <w:rsid w:val="005C78B8"/>
    <w:rsid w:val="005D0D82"/>
    <w:rsid w:val="005D28D4"/>
    <w:rsid w:val="005D464F"/>
    <w:rsid w:val="005D6FD1"/>
    <w:rsid w:val="005D7BE9"/>
    <w:rsid w:val="005E083B"/>
    <w:rsid w:val="005E1678"/>
    <w:rsid w:val="005E4C66"/>
    <w:rsid w:val="005E5AF9"/>
    <w:rsid w:val="005E5EF3"/>
    <w:rsid w:val="005E73CB"/>
    <w:rsid w:val="005F1B58"/>
    <w:rsid w:val="005F3499"/>
    <w:rsid w:val="005F4E75"/>
    <w:rsid w:val="00600690"/>
    <w:rsid w:val="00600D4E"/>
    <w:rsid w:val="00600E62"/>
    <w:rsid w:val="00602079"/>
    <w:rsid w:val="00604C0B"/>
    <w:rsid w:val="006068B9"/>
    <w:rsid w:val="00606A7F"/>
    <w:rsid w:val="0060704D"/>
    <w:rsid w:val="00607A09"/>
    <w:rsid w:val="0061321F"/>
    <w:rsid w:val="0061590C"/>
    <w:rsid w:val="00615A5E"/>
    <w:rsid w:val="006205FA"/>
    <w:rsid w:val="00624302"/>
    <w:rsid w:val="00626AFC"/>
    <w:rsid w:val="00630E9A"/>
    <w:rsid w:val="00630F34"/>
    <w:rsid w:val="00631038"/>
    <w:rsid w:val="00631395"/>
    <w:rsid w:val="00633C1A"/>
    <w:rsid w:val="00634FE8"/>
    <w:rsid w:val="00635B89"/>
    <w:rsid w:val="006363C7"/>
    <w:rsid w:val="00636C88"/>
    <w:rsid w:val="00637C78"/>
    <w:rsid w:val="006437AA"/>
    <w:rsid w:val="00646628"/>
    <w:rsid w:val="00647388"/>
    <w:rsid w:val="0064786D"/>
    <w:rsid w:val="00650822"/>
    <w:rsid w:val="00650A5A"/>
    <w:rsid w:val="0065117C"/>
    <w:rsid w:val="00651E6A"/>
    <w:rsid w:val="0065401B"/>
    <w:rsid w:val="00654C9F"/>
    <w:rsid w:val="00654DE5"/>
    <w:rsid w:val="0066097F"/>
    <w:rsid w:val="00660EB9"/>
    <w:rsid w:val="006611BC"/>
    <w:rsid w:val="00662C9B"/>
    <w:rsid w:val="006632D1"/>
    <w:rsid w:val="00665935"/>
    <w:rsid w:val="00665EE5"/>
    <w:rsid w:val="00670C32"/>
    <w:rsid w:val="00672597"/>
    <w:rsid w:val="006732D2"/>
    <w:rsid w:val="00673DE4"/>
    <w:rsid w:val="006745A8"/>
    <w:rsid w:val="00675B2B"/>
    <w:rsid w:val="00676C08"/>
    <w:rsid w:val="00676FBA"/>
    <w:rsid w:val="006778BE"/>
    <w:rsid w:val="00681922"/>
    <w:rsid w:val="00682A41"/>
    <w:rsid w:val="006838CC"/>
    <w:rsid w:val="00685013"/>
    <w:rsid w:val="00687BE9"/>
    <w:rsid w:val="00687C93"/>
    <w:rsid w:val="00692948"/>
    <w:rsid w:val="00692B50"/>
    <w:rsid w:val="0069655B"/>
    <w:rsid w:val="00696F57"/>
    <w:rsid w:val="006A0C46"/>
    <w:rsid w:val="006A0F77"/>
    <w:rsid w:val="006A3722"/>
    <w:rsid w:val="006A41D1"/>
    <w:rsid w:val="006A69BB"/>
    <w:rsid w:val="006B156B"/>
    <w:rsid w:val="006B4D22"/>
    <w:rsid w:val="006B79B7"/>
    <w:rsid w:val="006C1899"/>
    <w:rsid w:val="006C2A16"/>
    <w:rsid w:val="006C2CFF"/>
    <w:rsid w:val="006C3325"/>
    <w:rsid w:val="006C4B70"/>
    <w:rsid w:val="006C4DBB"/>
    <w:rsid w:val="006C5908"/>
    <w:rsid w:val="006C73E2"/>
    <w:rsid w:val="006C7D84"/>
    <w:rsid w:val="006C7F24"/>
    <w:rsid w:val="006D015D"/>
    <w:rsid w:val="006D0C1F"/>
    <w:rsid w:val="006D4CEA"/>
    <w:rsid w:val="006D567C"/>
    <w:rsid w:val="006E0D77"/>
    <w:rsid w:val="006E0FAD"/>
    <w:rsid w:val="006E1B87"/>
    <w:rsid w:val="006E3D66"/>
    <w:rsid w:val="006E4E08"/>
    <w:rsid w:val="006E4FDB"/>
    <w:rsid w:val="006E60C3"/>
    <w:rsid w:val="006E72D9"/>
    <w:rsid w:val="006E7652"/>
    <w:rsid w:val="006E774C"/>
    <w:rsid w:val="006E77B3"/>
    <w:rsid w:val="006E78C0"/>
    <w:rsid w:val="006F1B36"/>
    <w:rsid w:val="006F402C"/>
    <w:rsid w:val="006F4747"/>
    <w:rsid w:val="006F5E2C"/>
    <w:rsid w:val="00701655"/>
    <w:rsid w:val="00701841"/>
    <w:rsid w:val="0070345C"/>
    <w:rsid w:val="00703989"/>
    <w:rsid w:val="0070467C"/>
    <w:rsid w:val="0070481F"/>
    <w:rsid w:val="00705628"/>
    <w:rsid w:val="007066C7"/>
    <w:rsid w:val="00706ABC"/>
    <w:rsid w:val="00707CB4"/>
    <w:rsid w:val="00710C7A"/>
    <w:rsid w:val="00712B29"/>
    <w:rsid w:val="00714671"/>
    <w:rsid w:val="0071607F"/>
    <w:rsid w:val="00716BBE"/>
    <w:rsid w:val="007171CC"/>
    <w:rsid w:val="00717751"/>
    <w:rsid w:val="007218CB"/>
    <w:rsid w:val="00722C49"/>
    <w:rsid w:val="00723CDB"/>
    <w:rsid w:val="0072536C"/>
    <w:rsid w:val="00726C73"/>
    <w:rsid w:val="007276F7"/>
    <w:rsid w:val="00731726"/>
    <w:rsid w:val="00732EB8"/>
    <w:rsid w:val="00736A80"/>
    <w:rsid w:val="00736C3F"/>
    <w:rsid w:val="00737450"/>
    <w:rsid w:val="00737E34"/>
    <w:rsid w:val="00740A7C"/>
    <w:rsid w:val="00740EAB"/>
    <w:rsid w:val="0074181B"/>
    <w:rsid w:val="007419C6"/>
    <w:rsid w:val="0074406C"/>
    <w:rsid w:val="007453E4"/>
    <w:rsid w:val="00745404"/>
    <w:rsid w:val="00745EB6"/>
    <w:rsid w:val="0074717A"/>
    <w:rsid w:val="007477FC"/>
    <w:rsid w:val="007522AC"/>
    <w:rsid w:val="0075392B"/>
    <w:rsid w:val="007553C6"/>
    <w:rsid w:val="00756B07"/>
    <w:rsid w:val="007606EE"/>
    <w:rsid w:val="00761D75"/>
    <w:rsid w:val="00762AE8"/>
    <w:rsid w:val="00762E08"/>
    <w:rsid w:val="007640E1"/>
    <w:rsid w:val="007643BC"/>
    <w:rsid w:val="0076604B"/>
    <w:rsid w:val="00767736"/>
    <w:rsid w:val="00767CEE"/>
    <w:rsid w:val="00770848"/>
    <w:rsid w:val="00771D36"/>
    <w:rsid w:val="00771DBC"/>
    <w:rsid w:val="0077465E"/>
    <w:rsid w:val="00774A8A"/>
    <w:rsid w:val="007767D0"/>
    <w:rsid w:val="007773EF"/>
    <w:rsid w:val="00781274"/>
    <w:rsid w:val="0078147F"/>
    <w:rsid w:val="007815AD"/>
    <w:rsid w:val="00781D9D"/>
    <w:rsid w:val="00782074"/>
    <w:rsid w:val="00782750"/>
    <w:rsid w:val="007830D9"/>
    <w:rsid w:val="0078371D"/>
    <w:rsid w:val="00784739"/>
    <w:rsid w:val="007849D4"/>
    <w:rsid w:val="00785585"/>
    <w:rsid w:val="00786877"/>
    <w:rsid w:val="00787463"/>
    <w:rsid w:val="0079089A"/>
    <w:rsid w:val="00791977"/>
    <w:rsid w:val="00793B3D"/>
    <w:rsid w:val="00793CBB"/>
    <w:rsid w:val="00795C7A"/>
    <w:rsid w:val="00796A4F"/>
    <w:rsid w:val="0079727D"/>
    <w:rsid w:val="007978AF"/>
    <w:rsid w:val="007A0062"/>
    <w:rsid w:val="007A088F"/>
    <w:rsid w:val="007A49AC"/>
    <w:rsid w:val="007A4FBD"/>
    <w:rsid w:val="007A6EF5"/>
    <w:rsid w:val="007B0A09"/>
    <w:rsid w:val="007B0C59"/>
    <w:rsid w:val="007B125D"/>
    <w:rsid w:val="007B272D"/>
    <w:rsid w:val="007B2FE9"/>
    <w:rsid w:val="007B4486"/>
    <w:rsid w:val="007B483B"/>
    <w:rsid w:val="007B4856"/>
    <w:rsid w:val="007B4F21"/>
    <w:rsid w:val="007B66EE"/>
    <w:rsid w:val="007C0AAF"/>
    <w:rsid w:val="007C1ACF"/>
    <w:rsid w:val="007C209A"/>
    <w:rsid w:val="007C3A58"/>
    <w:rsid w:val="007C422E"/>
    <w:rsid w:val="007C5099"/>
    <w:rsid w:val="007C546D"/>
    <w:rsid w:val="007C5AAB"/>
    <w:rsid w:val="007C5F49"/>
    <w:rsid w:val="007C6726"/>
    <w:rsid w:val="007C6E34"/>
    <w:rsid w:val="007C77CE"/>
    <w:rsid w:val="007C7844"/>
    <w:rsid w:val="007D03CE"/>
    <w:rsid w:val="007D0DA8"/>
    <w:rsid w:val="007D45B1"/>
    <w:rsid w:val="007D471C"/>
    <w:rsid w:val="007D4DC8"/>
    <w:rsid w:val="007D6FE3"/>
    <w:rsid w:val="007E0974"/>
    <w:rsid w:val="007E4781"/>
    <w:rsid w:val="007E58E2"/>
    <w:rsid w:val="007E5923"/>
    <w:rsid w:val="007E6B9A"/>
    <w:rsid w:val="007E719E"/>
    <w:rsid w:val="007F04D6"/>
    <w:rsid w:val="007F2857"/>
    <w:rsid w:val="007F4779"/>
    <w:rsid w:val="007F54A4"/>
    <w:rsid w:val="00801E87"/>
    <w:rsid w:val="00805B4E"/>
    <w:rsid w:val="00805D52"/>
    <w:rsid w:val="00805E2E"/>
    <w:rsid w:val="00807209"/>
    <w:rsid w:val="00807F50"/>
    <w:rsid w:val="00811A5D"/>
    <w:rsid w:val="0081230D"/>
    <w:rsid w:val="008125B5"/>
    <w:rsid w:val="00815193"/>
    <w:rsid w:val="0081568F"/>
    <w:rsid w:val="00815907"/>
    <w:rsid w:val="00815F33"/>
    <w:rsid w:val="00821774"/>
    <w:rsid w:val="008217F9"/>
    <w:rsid w:val="008235B3"/>
    <w:rsid w:val="008237FE"/>
    <w:rsid w:val="00824126"/>
    <w:rsid w:val="0082539F"/>
    <w:rsid w:val="0082789C"/>
    <w:rsid w:val="00830710"/>
    <w:rsid w:val="008314FA"/>
    <w:rsid w:val="00832150"/>
    <w:rsid w:val="00832D7F"/>
    <w:rsid w:val="00833A3A"/>
    <w:rsid w:val="0083497A"/>
    <w:rsid w:val="0083673C"/>
    <w:rsid w:val="008407C8"/>
    <w:rsid w:val="00841BF6"/>
    <w:rsid w:val="00843A01"/>
    <w:rsid w:val="00844167"/>
    <w:rsid w:val="008459E4"/>
    <w:rsid w:val="00845DEF"/>
    <w:rsid w:val="00846086"/>
    <w:rsid w:val="008468D6"/>
    <w:rsid w:val="00846B7C"/>
    <w:rsid w:val="0084715A"/>
    <w:rsid w:val="008505CE"/>
    <w:rsid w:val="00850F88"/>
    <w:rsid w:val="008613B4"/>
    <w:rsid w:val="008643A7"/>
    <w:rsid w:val="00864786"/>
    <w:rsid w:val="00864EEE"/>
    <w:rsid w:val="00870894"/>
    <w:rsid w:val="00871AAA"/>
    <w:rsid w:val="00872FFD"/>
    <w:rsid w:val="00873106"/>
    <w:rsid w:val="00874256"/>
    <w:rsid w:val="0087462A"/>
    <w:rsid w:val="00874BE2"/>
    <w:rsid w:val="0087571D"/>
    <w:rsid w:val="008758EE"/>
    <w:rsid w:val="00875ED1"/>
    <w:rsid w:val="008818E5"/>
    <w:rsid w:val="008837BF"/>
    <w:rsid w:val="00885F72"/>
    <w:rsid w:val="00886FCF"/>
    <w:rsid w:val="0089055E"/>
    <w:rsid w:val="00891EDF"/>
    <w:rsid w:val="008920CA"/>
    <w:rsid w:val="008927B0"/>
    <w:rsid w:val="00893EF0"/>
    <w:rsid w:val="00895C89"/>
    <w:rsid w:val="00896B33"/>
    <w:rsid w:val="008A0290"/>
    <w:rsid w:val="008A05F5"/>
    <w:rsid w:val="008A0822"/>
    <w:rsid w:val="008A1DD6"/>
    <w:rsid w:val="008A20A9"/>
    <w:rsid w:val="008A3526"/>
    <w:rsid w:val="008A3663"/>
    <w:rsid w:val="008A487B"/>
    <w:rsid w:val="008A4E4A"/>
    <w:rsid w:val="008A50EC"/>
    <w:rsid w:val="008A539F"/>
    <w:rsid w:val="008A6AF6"/>
    <w:rsid w:val="008A74BE"/>
    <w:rsid w:val="008A7644"/>
    <w:rsid w:val="008B0B7A"/>
    <w:rsid w:val="008B1984"/>
    <w:rsid w:val="008B28B9"/>
    <w:rsid w:val="008B5448"/>
    <w:rsid w:val="008B72C0"/>
    <w:rsid w:val="008C0514"/>
    <w:rsid w:val="008C324A"/>
    <w:rsid w:val="008C5221"/>
    <w:rsid w:val="008C6C8A"/>
    <w:rsid w:val="008D15FC"/>
    <w:rsid w:val="008D4F79"/>
    <w:rsid w:val="008D5D35"/>
    <w:rsid w:val="008D7D8A"/>
    <w:rsid w:val="008E0D76"/>
    <w:rsid w:val="008E129C"/>
    <w:rsid w:val="008E39A4"/>
    <w:rsid w:val="008E4B70"/>
    <w:rsid w:val="008E59E5"/>
    <w:rsid w:val="008E798C"/>
    <w:rsid w:val="008F0ED1"/>
    <w:rsid w:val="008F1D11"/>
    <w:rsid w:val="008F1D64"/>
    <w:rsid w:val="008F21E1"/>
    <w:rsid w:val="008F3153"/>
    <w:rsid w:val="008F34E1"/>
    <w:rsid w:val="008F35B2"/>
    <w:rsid w:val="008F3CBA"/>
    <w:rsid w:val="008F705A"/>
    <w:rsid w:val="00900257"/>
    <w:rsid w:val="00900CE9"/>
    <w:rsid w:val="00901984"/>
    <w:rsid w:val="00903E5F"/>
    <w:rsid w:val="00904BA9"/>
    <w:rsid w:val="00906521"/>
    <w:rsid w:val="00906A39"/>
    <w:rsid w:val="009074CE"/>
    <w:rsid w:val="0090754F"/>
    <w:rsid w:val="00907F44"/>
    <w:rsid w:val="0091108D"/>
    <w:rsid w:val="00912F1F"/>
    <w:rsid w:val="00913A2C"/>
    <w:rsid w:val="0091561A"/>
    <w:rsid w:val="00916D43"/>
    <w:rsid w:val="00917D19"/>
    <w:rsid w:val="00922337"/>
    <w:rsid w:val="00923F6B"/>
    <w:rsid w:val="00924BF0"/>
    <w:rsid w:val="00927481"/>
    <w:rsid w:val="00927A0C"/>
    <w:rsid w:val="00927C44"/>
    <w:rsid w:val="00927D61"/>
    <w:rsid w:val="00932CFE"/>
    <w:rsid w:val="009344C1"/>
    <w:rsid w:val="00934F61"/>
    <w:rsid w:val="00937632"/>
    <w:rsid w:val="009400BF"/>
    <w:rsid w:val="00940AF8"/>
    <w:rsid w:val="00942432"/>
    <w:rsid w:val="00943425"/>
    <w:rsid w:val="0094719E"/>
    <w:rsid w:val="009500F9"/>
    <w:rsid w:val="00951FBE"/>
    <w:rsid w:val="00952059"/>
    <w:rsid w:val="00952370"/>
    <w:rsid w:val="00952CF9"/>
    <w:rsid w:val="00954AC9"/>
    <w:rsid w:val="00955363"/>
    <w:rsid w:val="00955653"/>
    <w:rsid w:val="00955D40"/>
    <w:rsid w:val="00956A38"/>
    <w:rsid w:val="0095734C"/>
    <w:rsid w:val="009604C3"/>
    <w:rsid w:val="00963F0F"/>
    <w:rsid w:val="0096510A"/>
    <w:rsid w:val="009665D1"/>
    <w:rsid w:val="00970938"/>
    <w:rsid w:val="009730D6"/>
    <w:rsid w:val="00976C74"/>
    <w:rsid w:val="00976D43"/>
    <w:rsid w:val="00980F0B"/>
    <w:rsid w:val="00980FA2"/>
    <w:rsid w:val="0098467D"/>
    <w:rsid w:val="00984751"/>
    <w:rsid w:val="0098570E"/>
    <w:rsid w:val="009868FF"/>
    <w:rsid w:val="0098717B"/>
    <w:rsid w:val="0099521B"/>
    <w:rsid w:val="009955EA"/>
    <w:rsid w:val="00996279"/>
    <w:rsid w:val="009A00C6"/>
    <w:rsid w:val="009A03A3"/>
    <w:rsid w:val="009A0A54"/>
    <w:rsid w:val="009A3519"/>
    <w:rsid w:val="009A582F"/>
    <w:rsid w:val="009A6112"/>
    <w:rsid w:val="009A69AF"/>
    <w:rsid w:val="009B3342"/>
    <w:rsid w:val="009B430D"/>
    <w:rsid w:val="009B4971"/>
    <w:rsid w:val="009B5D0D"/>
    <w:rsid w:val="009B5D57"/>
    <w:rsid w:val="009B6F1B"/>
    <w:rsid w:val="009C33CF"/>
    <w:rsid w:val="009C5994"/>
    <w:rsid w:val="009C5A4C"/>
    <w:rsid w:val="009C751C"/>
    <w:rsid w:val="009D221C"/>
    <w:rsid w:val="009D2757"/>
    <w:rsid w:val="009D4251"/>
    <w:rsid w:val="009D4982"/>
    <w:rsid w:val="009D4D4F"/>
    <w:rsid w:val="009D5B73"/>
    <w:rsid w:val="009D5EC9"/>
    <w:rsid w:val="009D6EE8"/>
    <w:rsid w:val="009D6F98"/>
    <w:rsid w:val="009E1447"/>
    <w:rsid w:val="009E2A2F"/>
    <w:rsid w:val="009E40C4"/>
    <w:rsid w:val="009E572F"/>
    <w:rsid w:val="009E5A17"/>
    <w:rsid w:val="009E5BAC"/>
    <w:rsid w:val="009E5C84"/>
    <w:rsid w:val="009E70E1"/>
    <w:rsid w:val="009F07C4"/>
    <w:rsid w:val="009F0EEE"/>
    <w:rsid w:val="009F1D47"/>
    <w:rsid w:val="009F1F4F"/>
    <w:rsid w:val="009F2538"/>
    <w:rsid w:val="009F4FC0"/>
    <w:rsid w:val="009F7A8F"/>
    <w:rsid w:val="00A0307D"/>
    <w:rsid w:val="00A0374A"/>
    <w:rsid w:val="00A03DDE"/>
    <w:rsid w:val="00A04D57"/>
    <w:rsid w:val="00A04FC4"/>
    <w:rsid w:val="00A0503D"/>
    <w:rsid w:val="00A053E8"/>
    <w:rsid w:val="00A072A6"/>
    <w:rsid w:val="00A139C3"/>
    <w:rsid w:val="00A14961"/>
    <w:rsid w:val="00A16614"/>
    <w:rsid w:val="00A17A5A"/>
    <w:rsid w:val="00A2036E"/>
    <w:rsid w:val="00A20996"/>
    <w:rsid w:val="00A21692"/>
    <w:rsid w:val="00A242F3"/>
    <w:rsid w:val="00A247D4"/>
    <w:rsid w:val="00A24F11"/>
    <w:rsid w:val="00A26B5C"/>
    <w:rsid w:val="00A314CF"/>
    <w:rsid w:val="00A315BB"/>
    <w:rsid w:val="00A40897"/>
    <w:rsid w:val="00A40963"/>
    <w:rsid w:val="00A40D36"/>
    <w:rsid w:val="00A438FB"/>
    <w:rsid w:val="00A45621"/>
    <w:rsid w:val="00A4650A"/>
    <w:rsid w:val="00A46C5B"/>
    <w:rsid w:val="00A531E0"/>
    <w:rsid w:val="00A54D94"/>
    <w:rsid w:val="00A553F7"/>
    <w:rsid w:val="00A55617"/>
    <w:rsid w:val="00A5563E"/>
    <w:rsid w:val="00A568A8"/>
    <w:rsid w:val="00A57B2E"/>
    <w:rsid w:val="00A603E4"/>
    <w:rsid w:val="00A6080B"/>
    <w:rsid w:val="00A63EB7"/>
    <w:rsid w:val="00A70102"/>
    <w:rsid w:val="00A70D34"/>
    <w:rsid w:val="00A72EAD"/>
    <w:rsid w:val="00A731B8"/>
    <w:rsid w:val="00A7345E"/>
    <w:rsid w:val="00A73A93"/>
    <w:rsid w:val="00A76AB7"/>
    <w:rsid w:val="00A81C0F"/>
    <w:rsid w:val="00A81FDD"/>
    <w:rsid w:val="00A8434A"/>
    <w:rsid w:val="00A84B75"/>
    <w:rsid w:val="00A84CA8"/>
    <w:rsid w:val="00A854BB"/>
    <w:rsid w:val="00A85EFC"/>
    <w:rsid w:val="00A860E4"/>
    <w:rsid w:val="00A86EC9"/>
    <w:rsid w:val="00A9229F"/>
    <w:rsid w:val="00A936F3"/>
    <w:rsid w:val="00A9395D"/>
    <w:rsid w:val="00A93EF9"/>
    <w:rsid w:val="00A94C83"/>
    <w:rsid w:val="00A954BD"/>
    <w:rsid w:val="00A95704"/>
    <w:rsid w:val="00A97872"/>
    <w:rsid w:val="00AA00A9"/>
    <w:rsid w:val="00AA081D"/>
    <w:rsid w:val="00AA33A0"/>
    <w:rsid w:val="00AA7713"/>
    <w:rsid w:val="00AB0CAE"/>
    <w:rsid w:val="00AB1F49"/>
    <w:rsid w:val="00AB46D9"/>
    <w:rsid w:val="00AB5928"/>
    <w:rsid w:val="00AB677C"/>
    <w:rsid w:val="00AB750F"/>
    <w:rsid w:val="00AC024B"/>
    <w:rsid w:val="00AC269B"/>
    <w:rsid w:val="00AC2F2A"/>
    <w:rsid w:val="00AC426E"/>
    <w:rsid w:val="00AC694F"/>
    <w:rsid w:val="00AC7A7E"/>
    <w:rsid w:val="00AD0FD6"/>
    <w:rsid w:val="00AD1D61"/>
    <w:rsid w:val="00AD33BF"/>
    <w:rsid w:val="00AD5B66"/>
    <w:rsid w:val="00AD60BC"/>
    <w:rsid w:val="00AE01FF"/>
    <w:rsid w:val="00AE0A09"/>
    <w:rsid w:val="00AE0A63"/>
    <w:rsid w:val="00AE1EC2"/>
    <w:rsid w:val="00AE31EB"/>
    <w:rsid w:val="00AE45BA"/>
    <w:rsid w:val="00AE478D"/>
    <w:rsid w:val="00AE4A0D"/>
    <w:rsid w:val="00AE6556"/>
    <w:rsid w:val="00AE6F73"/>
    <w:rsid w:val="00AF20DB"/>
    <w:rsid w:val="00AF2571"/>
    <w:rsid w:val="00AF2BBB"/>
    <w:rsid w:val="00AF401C"/>
    <w:rsid w:val="00AF4040"/>
    <w:rsid w:val="00AF7572"/>
    <w:rsid w:val="00B00D07"/>
    <w:rsid w:val="00B01B52"/>
    <w:rsid w:val="00B02512"/>
    <w:rsid w:val="00B0348D"/>
    <w:rsid w:val="00B03C2D"/>
    <w:rsid w:val="00B07AF3"/>
    <w:rsid w:val="00B07CA1"/>
    <w:rsid w:val="00B07F8B"/>
    <w:rsid w:val="00B1087F"/>
    <w:rsid w:val="00B10B84"/>
    <w:rsid w:val="00B11B65"/>
    <w:rsid w:val="00B137CE"/>
    <w:rsid w:val="00B13916"/>
    <w:rsid w:val="00B13C0B"/>
    <w:rsid w:val="00B14590"/>
    <w:rsid w:val="00B15F19"/>
    <w:rsid w:val="00B17076"/>
    <w:rsid w:val="00B21C18"/>
    <w:rsid w:val="00B22F2B"/>
    <w:rsid w:val="00B24B1A"/>
    <w:rsid w:val="00B25C3C"/>
    <w:rsid w:val="00B25C5E"/>
    <w:rsid w:val="00B261BA"/>
    <w:rsid w:val="00B26DDE"/>
    <w:rsid w:val="00B271F5"/>
    <w:rsid w:val="00B27518"/>
    <w:rsid w:val="00B305E9"/>
    <w:rsid w:val="00B31B22"/>
    <w:rsid w:val="00B33860"/>
    <w:rsid w:val="00B35047"/>
    <w:rsid w:val="00B35B0B"/>
    <w:rsid w:val="00B369D7"/>
    <w:rsid w:val="00B37FE8"/>
    <w:rsid w:val="00B4075B"/>
    <w:rsid w:val="00B40E86"/>
    <w:rsid w:val="00B40F29"/>
    <w:rsid w:val="00B416FE"/>
    <w:rsid w:val="00B4221E"/>
    <w:rsid w:val="00B4451F"/>
    <w:rsid w:val="00B4697A"/>
    <w:rsid w:val="00B46FDC"/>
    <w:rsid w:val="00B47196"/>
    <w:rsid w:val="00B519F9"/>
    <w:rsid w:val="00B52A86"/>
    <w:rsid w:val="00B535A8"/>
    <w:rsid w:val="00B54B16"/>
    <w:rsid w:val="00B558B6"/>
    <w:rsid w:val="00B55BB5"/>
    <w:rsid w:val="00B56120"/>
    <w:rsid w:val="00B56AA5"/>
    <w:rsid w:val="00B61746"/>
    <w:rsid w:val="00B61CC3"/>
    <w:rsid w:val="00B656EE"/>
    <w:rsid w:val="00B662EC"/>
    <w:rsid w:val="00B6727A"/>
    <w:rsid w:val="00B67920"/>
    <w:rsid w:val="00B67DC5"/>
    <w:rsid w:val="00B71105"/>
    <w:rsid w:val="00B711F1"/>
    <w:rsid w:val="00B756A7"/>
    <w:rsid w:val="00B75BFE"/>
    <w:rsid w:val="00B760E8"/>
    <w:rsid w:val="00B774A2"/>
    <w:rsid w:val="00B80F97"/>
    <w:rsid w:val="00B83D7E"/>
    <w:rsid w:val="00B84152"/>
    <w:rsid w:val="00B847D1"/>
    <w:rsid w:val="00B8535B"/>
    <w:rsid w:val="00B853FB"/>
    <w:rsid w:val="00B85835"/>
    <w:rsid w:val="00B85B79"/>
    <w:rsid w:val="00B861E8"/>
    <w:rsid w:val="00B87D81"/>
    <w:rsid w:val="00B90615"/>
    <w:rsid w:val="00B910E9"/>
    <w:rsid w:val="00B93864"/>
    <w:rsid w:val="00BA2516"/>
    <w:rsid w:val="00BA4D14"/>
    <w:rsid w:val="00BA505F"/>
    <w:rsid w:val="00BA5DC5"/>
    <w:rsid w:val="00BB0DF6"/>
    <w:rsid w:val="00BB1042"/>
    <w:rsid w:val="00BB116B"/>
    <w:rsid w:val="00BB1CA7"/>
    <w:rsid w:val="00BB2050"/>
    <w:rsid w:val="00BB2E32"/>
    <w:rsid w:val="00BB3AC3"/>
    <w:rsid w:val="00BB4263"/>
    <w:rsid w:val="00BB7724"/>
    <w:rsid w:val="00BC0A69"/>
    <w:rsid w:val="00BC2163"/>
    <w:rsid w:val="00BC6848"/>
    <w:rsid w:val="00BC7CCD"/>
    <w:rsid w:val="00BD24C8"/>
    <w:rsid w:val="00BD28A8"/>
    <w:rsid w:val="00BD3CAA"/>
    <w:rsid w:val="00BD51B0"/>
    <w:rsid w:val="00BD700F"/>
    <w:rsid w:val="00BE057D"/>
    <w:rsid w:val="00BE0AA0"/>
    <w:rsid w:val="00BE1148"/>
    <w:rsid w:val="00BE2853"/>
    <w:rsid w:val="00BE41BD"/>
    <w:rsid w:val="00BE50E3"/>
    <w:rsid w:val="00BE66D9"/>
    <w:rsid w:val="00BE77FF"/>
    <w:rsid w:val="00BF1D2D"/>
    <w:rsid w:val="00BF2158"/>
    <w:rsid w:val="00BF27BE"/>
    <w:rsid w:val="00BF44F2"/>
    <w:rsid w:val="00BF5A34"/>
    <w:rsid w:val="00BF5D91"/>
    <w:rsid w:val="00BF5FFC"/>
    <w:rsid w:val="00BF67E8"/>
    <w:rsid w:val="00BF6A09"/>
    <w:rsid w:val="00BF7DB2"/>
    <w:rsid w:val="00C02A56"/>
    <w:rsid w:val="00C06341"/>
    <w:rsid w:val="00C1036B"/>
    <w:rsid w:val="00C128C2"/>
    <w:rsid w:val="00C13139"/>
    <w:rsid w:val="00C141DD"/>
    <w:rsid w:val="00C178AB"/>
    <w:rsid w:val="00C17BD7"/>
    <w:rsid w:val="00C22241"/>
    <w:rsid w:val="00C222A0"/>
    <w:rsid w:val="00C22DF3"/>
    <w:rsid w:val="00C239B1"/>
    <w:rsid w:val="00C26E34"/>
    <w:rsid w:val="00C26E4A"/>
    <w:rsid w:val="00C26F23"/>
    <w:rsid w:val="00C30E2E"/>
    <w:rsid w:val="00C3119B"/>
    <w:rsid w:val="00C3181C"/>
    <w:rsid w:val="00C336BA"/>
    <w:rsid w:val="00C356D8"/>
    <w:rsid w:val="00C35869"/>
    <w:rsid w:val="00C358FC"/>
    <w:rsid w:val="00C35CDA"/>
    <w:rsid w:val="00C37ED3"/>
    <w:rsid w:val="00C4335D"/>
    <w:rsid w:val="00C456ED"/>
    <w:rsid w:val="00C45BF6"/>
    <w:rsid w:val="00C4613E"/>
    <w:rsid w:val="00C4715F"/>
    <w:rsid w:val="00C5016C"/>
    <w:rsid w:val="00C517D5"/>
    <w:rsid w:val="00C5237B"/>
    <w:rsid w:val="00C5240D"/>
    <w:rsid w:val="00C52544"/>
    <w:rsid w:val="00C54545"/>
    <w:rsid w:val="00C562E0"/>
    <w:rsid w:val="00C57B66"/>
    <w:rsid w:val="00C602A3"/>
    <w:rsid w:val="00C603EE"/>
    <w:rsid w:val="00C60BD4"/>
    <w:rsid w:val="00C62CB4"/>
    <w:rsid w:val="00C63D7B"/>
    <w:rsid w:val="00C6420A"/>
    <w:rsid w:val="00C646C7"/>
    <w:rsid w:val="00C64B82"/>
    <w:rsid w:val="00C662B0"/>
    <w:rsid w:val="00C66573"/>
    <w:rsid w:val="00C667AA"/>
    <w:rsid w:val="00C72CBC"/>
    <w:rsid w:val="00C7361F"/>
    <w:rsid w:val="00C74670"/>
    <w:rsid w:val="00C7517C"/>
    <w:rsid w:val="00C761E8"/>
    <w:rsid w:val="00C77452"/>
    <w:rsid w:val="00C800AD"/>
    <w:rsid w:val="00C8012F"/>
    <w:rsid w:val="00C80680"/>
    <w:rsid w:val="00C80943"/>
    <w:rsid w:val="00C834DB"/>
    <w:rsid w:val="00C83AE4"/>
    <w:rsid w:val="00C86783"/>
    <w:rsid w:val="00C86CF0"/>
    <w:rsid w:val="00C87BBF"/>
    <w:rsid w:val="00C94D9C"/>
    <w:rsid w:val="00C978F7"/>
    <w:rsid w:val="00CA0987"/>
    <w:rsid w:val="00CA1173"/>
    <w:rsid w:val="00CA2D48"/>
    <w:rsid w:val="00CA41C3"/>
    <w:rsid w:val="00CA53D4"/>
    <w:rsid w:val="00CA595B"/>
    <w:rsid w:val="00CA6410"/>
    <w:rsid w:val="00CA6714"/>
    <w:rsid w:val="00CB09F6"/>
    <w:rsid w:val="00CB19BF"/>
    <w:rsid w:val="00CB2347"/>
    <w:rsid w:val="00CB2364"/>
    <w:rsid w:val="00CB2C30"/>
    <w:rsid w:val="00CB2F50"/>
    <w:rsid w:val="00CB3A99"/>
    <w:rsid w:val="00CB3AA4"/>
    <w:rsid w:val="00CB440B"/>
    <w:rsid w:val="00CB4B0B"/>
    <w:rsid w:val="00CB545C"/>
    <w:rsid w:val="00CB553A"/>
    <w:rsid w:val="00CB63F9"/>
    <w:rsid w:val="00CB653D"/>
    <w:rsid w:val="00CB6EB8"/>
    <w:rsid w:val="00CB7543"/>
    <w:rsid w:val="00CC006A"/>
    <w:rsid w:val="00CC04DC"/>
    <w:rsid w:val="00CC0CFA"/>
    <w:rsid w:val="00CC54CC"/>
    <w:rsid w:val="00CD23A2"/>
    <w:rsid w:val="00CD3D88"/>
    <w:rsid w:val="00CD5328"/>
    <w:rsid w:val="00CD57B1"/>
    <w:rsid w:val="00CD6770"/>
    <w:rsid w:val="00CD6F2F"/>
    <w:rsid w:val="00CD7246"/>
    <w:rsid w:val="00CE0C73"/>
    <w:rsid w:val="00CE37EC"/>
    <w:rsid w:val="00CE4EE6"/>
    <w:rsid w:val="00CE704C"/>
    <w:rsid w:val="00CE7C9A"/>
    <w:rsid w:val="00CF00C2"/>
    <w:rsid w:val="00CF08BA"/>
    <w:rsid w:val="00CF107E"/>
    <w:rsid w:val="00CF4692"/>
    <w:rsid w:val="00CF6EF0"/>
    <w:rsid w:val="00CF6F7F"/>
    <w:rsid w:val="00CF7AE3"/>
    <w:rsid w:val="00D00DBC"/>
    <w:rsid w:val="00D01CA5"/>
    <w:rsid w:val="00D02DD7"/>
    <w:rsid w:val="00D050E2"/>
    <w:rsid w:val="00D065D5"/>
    <w:rsid w:val="00D119F2"/>
    <w:rsid w:val="00D123F8"/>
    <w:rsid w:val="00D13032"/>
    <w:rsid w:val="00D16696"/>
    <w:rsid w:val="00D16B73"/>
    <w:rsid w:val="00D16E53"/>
    <w:rsid w:val="00D23C80"/>
    <w:rsid w:val="00D240DF"/>
    <w:rsid w:val="00D24D4A"/>
    <w:rsid w:val="00D263C7"/>
    <w:rsid w:val="00D26F2A"/>
    <w:rsid w:val="00D302C4"/>
    <w:rsid w:val="00D33A38"/>
    <w:rsid w:val="00D340E4"/>
    <w:rsid w:val="00D3511B"/>
    <w:rsid w:val="00D35183"/>
    <w:rsid w:val="00D366A2"/>
    <w:rsid w:val="00D36C42"/>
    <w:rsid w:val="00D41B6B"/>
    <w:rsid w:val="00D43648"/>
    <w:rsid w:val="00D462F7"/>
    <w:rsid w:val="00D46A2C"/>
    <w:rsid w:val="00D502B8"/>
    <w:rsid w:val="00D50A6F"/>
    <w:rsid w:val="00D5228C"/>
    <w:rsid w:val="00D53046"/>
    <w:rsid w:val="00D53795"/>
    <w:rsid w:val="00D53FA2"/>
    <w:rsid w:val="00D54EEB"/>
    <w:rsid w:val="00D55AD2"/>
    <w:rsid w:val="00D569BD"/>
    <w:rsid w:val="00D56D6A"/>
    <w:rsid w:val="00D64780"/>
    <w:rsid w:val="00D64DEC"/>
    <w:rsid w:val="00D660A4"/>
    <w:rsid w:val="00D66351"/>
    <w:rsid w:val="00D666B9"/>
    <w:rsid w:val="00D672AF"/>
    <w:rsid w:val="00D7005F"/>
    <w:rsid w:val="00D73037"/>
    <w:rsid w:val="00D7407C"/>
    <w:rsid w:val="00D80DDA"/>
    <w:rsid w:val="00D81DBC"/>
    <w:rsid w:val="00D81EA4"/>
    <w:rsid w:val="00D82612"/>
    <w:rsid w:val="00D82C72"/>
    <w:rsid w:val="00D8380D"/>
    <w:rsid w:val="00D853B8"/>
    <w:rsid w:val="00D8595D"/>
    <w:rsid w:val="00D872E1"/>
    <w:rsid w:val="00D90A34"/>
    <w:rsid w:val="00D9227E"/>
    <w:rsid w:val="00D92504"/>
    <w:rsid w:val="00D92665"/>
    <w:rsid w:val="00D92C9B"/>
    <w:rsid w:val="00D92EB3"/>
    <w:rsid w:val="00D9505D"/>
    <w:rsid w:val="00D95934"/>
    <w:rsid w:val="00D96DFD"/>
    <w:rsid w:val="00D97445"/>
    <w:rsid w:val="00DA0AE1"/>
    <w:rsid w:val="00DA0E12"/>
    <w:rsid w:val="00DA1BEA"/>
    <w:rsid w:val="00DA1E33"/>
    <w:rsid w:val="00DA3D43"/>
    <w:rsid w:val="00DA4177"/>
    <w:rsid w:val="00DA4DB3"/>
    <w:rsid w:val="00DA50C7"/>
    <w:rsid w:val="00DA52AF"/>
    <w:rsid w:val="00DA71A1"/>
    <w:rsid w:val="00DB164D"/>
    <w:rsid w:val="00DB2D36"/>
    <w:rsid w:val="00DB468D"/>
    <w:rsid w:val="00DB4CD2"/>
    <w:rsid w:val="00DB5383"/>
    <w:rsid w:val="00DB60AF"/>
    <w:rsid w:val="00DB65AA"/>
    <w:rsid w:val="00DB691F"/>
    <w:rsid w:val="00DC027C"/>
    <w:rsid w:val="00DC0ADD"/>
    <w:rsid w:val="00DC2E7F"/>
    <w:rsid w:val="00DC2FDC"/>
    <w:rsid w:val="00DC5425"/>
    <w:rsid w:val="00DC570B"/>
    <w:rsid w:val="00DC58A6"/>
    <w:rsid w:val="00DC7677"/>
    <w:rsid w:val="00DD0CB5"/>
    <w:rsid w:val="00DD17D5"/>
    <w:rsid w:val="00DD3145"/>
    <w:rsid w:val="00DD32B2"/>
    <w:rsid w:val="00DD4347"/>
    <w:rsid w:val="00DD5436"/>
    <w:rsid w:val="00DD6537"/>
    <w:rsid w:val="00DD68CA"/>
    <w:rsid w:val="00DD73E1"/>
    <w:rsid w:val="00DD7DF2"/>
    <w:rsid w:val="00DE236D"/>
    <w:rsid w:val="00DE246A"/>
    <w:rsid w:val="00DE2AAD"/>
    <w:rsid w:val="00DE31A8"/>
    <w:rsid w:val="00DE4B66"/>
    <w:rsid w:val="00DE6D19"/>
    <w:rsid w:val="00DE7009"/>
    <w:rsid w:val="00DE787B"/>
    <w:rsid w:val="00DF0433"/>
    <w:rsid w:val="00DF0983"/>
    <w:rsid w:val="00DF2728"/>
    <w:rsid w:val="00DF5437"/>
    <w:rsid w:val="00E00A59"/>
    <w:rsid w:val="00E00B30"/>
    <w:rsid w:val="00E00BE8"/>
    <w:rsid w:val="00E00E77"/>
    <w:rsid w:val="00E023A6"/>
    <w:rsid w:val="00E02E26"/>
    <w:rsid w:val="00E07292"/>
    <w:rsid w:val="00E07F02"/>
    <w:rsid w:val="00E10125"/>
    <w:rsid w:val="00E11770"/>
    <w:rsid w:val="00E11DB6"/>
    <w:rsid w:val="00E1384E"/>
    <w:rsid w:val="00E143E9"/>
    <w:rsid w:val="00E1461A"/>
    <w:rsid w:val="00E16AF1"/>
    <w:rsid w:val="00E16D23"/>
    <w:rsid w:val="00E2133B"/>
    <w:rsid w:val="00E23FCD"/>
    <w:rsid w:val="00E2558A"/>
    <w:rsid w:val="00E26444"/>
    <w:rsid w:val="00E3018C"/>
    <w:rsid w:val="00E320F3"/>
    <w:rsid w:val="00E335ED"/>
    <w:rsid w:val="00E352E0"/>
    <w:rsid w:val="00E35D45"/>
    <w:rsid w:val="00E37AA8"/>
    <w:rsid w:val="00E41DBC"/>
    <w:rsid w:val="00E442B2"/>
    <w:rsid w:val="00E46994"/>
    <w:rsid w:val="00E479F1"/>
    <w:rsid w:val="00E5532D"/>
    <w:rsid w:val="00E559B5"/>
    <w:rsid w:val="00E56056"/>
    <w:rsid w:val="00E60335"/>
    <w:rsid w:val="00E638DC"/>
    <w:rsid w:val="00E65B5B"/>
    <w:rsid w:val="00E66AFE"/>
    <w:rsid w:val="00E67B94"/>
    <w:rsid w:val="00E70FD8"/>
    <w:rsid w:val="00E721D2"/>
    <w:rsid w:val="00E73091"/>
    <w:rsid w:val="00E74145"/>
    <w:rsid w:val="00E74440"/>
    <w:rsid w:val="00E7707F"/>
    <w:rsid w:val="00E77086"/>
    <w:rsid w:val="00E802D6"/>
    <w:rsid w:val="00E8039A"/>
    <w:rsid w:val="00E803F0"/>
    <w:rsid w:val="00E8104D"/>
    <w:rsid w:val="00E81209"/>
    <w:rsid w:val="00E81E52"/>
    <w:rsid w:val="00E83DB7"/>
    <w:rsid w:val="00E83FC8"/>
    <w:rsid w:val="00E84BE3"/>
    <w:rsid w:val="00E86068"/>
    <w:rsid w:val="00E86254"/>
    <w:rsid w:val="00E87D50"/>
    <w:rsid w:val="00E90DE1"/>
    <w:rsid w:val="00E923C1"/>
    <w:rsid w:val="00E958A2"/>
    <w:rsid w:val="00E95A8C"/>
    <w:rsid w:val="00EA07AD"/>
    <w:rsid w:val="00EA09FD"/>
    <w:rsid w:val="00EA2761"/>
    <w:rsid w:val="00EA2D74"/>
    <w:rsid w:val="00EA3646"/>
    <w:rsid w:val="00EA493A"/>
    <w:rsid w:val="00EA4DAA"/>
    <w:rsid w:val="00EA4F03"/>
    <w:rsid w:val="00EA57B0"/>
    <w:rsid w:val="00EA5A24"/>
    <w:rsid w:val="00EA6113"/>
    <w:rsid w:val="00EB1BAB"/>
    <w:rsid w:val="00EB296C"/>
    <w:rsid w:val="00EB336D"/>
    <w:rsid w:val="00EC1934"/>
    <w:rsid w:val="00EC2C2D"/>
    <w:rsid w:val="00EC422D"/>
    <w:rsid w:val="00EC53A9"/>
    <w:rsid w:val="00EC583A"/>
    <w:rsid w:val="00EC5E46"/>
    <w:rsid w:val="00EC64CB"/>
    <w:rsid w:val="00EC65A6"/>
    <w:rsid w:val="00EC758B"/>
    <w:rsid w:val="00ED024B"/>
    <w:rsid w:val="00ED2A83"/>
    <w:rsid w:val="00ED40A5"/>
    <w:rsid w:val="00ED475D"/>
    <w:rsid w:val="00ED6645"/>
    <w:rsid w:val="00ED6720"/>
    <w:rsid w:val="00ED6B4E"/>
    <w:rsid w:val="00ED6BED"/>
    <w:rsid w:val="00ED7429"/>
    <w:rsid w:val="00ED7BF2"/>
    <w:rsid w:val="00EE020E"/>
    <w:rsid w:val="00EE2CDC"/>
    <w:rsid w:val="00EE31C1"/>
    <w:rsid w:val="00EE5D5B"/>
    <w:rsid w:val="00EE67BF"/>
    <w:rsid w:val="00EF1080"/>
    <w:rsid w:val="00EF1B81"/>
    <w:rsid w:val="00EF1FBF"/>
    <w:rsid w:val="00EF3D01"/>
    <w:rsid w:val="00EF4668"/>
    <w:rsid w:val="00EF6C8A"/>
    <w:rsid w:val="00EF71D9"/>
    <w:rsid w:val="00F03569"/>
    <w:rsid w:val="00F03F4A"/>
    <w:rsid w:val="00F054CD"/>
    <w:rsid w:val="00F0638F"/>
    <w:rsid w:val="00F0775B"/>
    <w:rsid w:val="00F10CCD"/>
    <w:rsid w:val="00F11E23"/>
    <w:rsid w:val="00F1387C"/>
    <w:rsid w:val="00F1569B"/>
    <w:rsid w:val="00F16D59"/>
    <w:rsid w:val="00F16E18"/>
    <w:rsid w:val="00F17DA7"/>
    <w:rsid w:val="00F20F70"/>
    <w:rsid w:val="00F210E5"/>
    <w:rsid w:val="00F21746"/>
    <w:rsid w:val="00F279FD"/>
    <w:rsid w:val="00F322BC"/>
    <w:rsid w:val="00F32732"/>
    <w:rsid w:val="00F3277D"/>
    <w:rsid w:val="00F32CA1"/>
    <w:rsid w:val="00F33ED9"/>
    <w:rsid w:val="00F34365"/>
    <w:rsid w:val="00F34379"/>
    <w:rsid w:val="00F351BE"/>
    <w:rsid w:val="00F379B9"/>
    <w:rsid w:val="00F43732"/>
    <w:rsid w:val="00F4431E"/>
    <w:rsid w:val="00F45CB6"/>
    <w:rsid w:val="00F45D1E"/>
    <w:rsid w:val="00F46B2E"/>
    <w:rsid w:val="00F46DB5"/>
    <w:rsid w:val="00F4770B"/>
    <w:rsid w:val="00F505CD"/>
    <w:rsid w:val="00F5214B"/>
    <w:rsid w:val="00F52557"/>
    <w:rsid w:val="00F5327E"/>
    <w:rsid w:val="00F53C1D"/>
    <w:rsid w:val="00F55057"/>
    <w:rsid w:val="00F57CFA"/>
    <w:rsid w:val="00F62550"/>
    <w:rsid w:val="00F64111"/>
    <w:rsid w:val="00F647B0"/>
    <w:rsid w:val="00F655DD"/>
    <w:rsid w:val="00F664DD"/>
    <w:rsid w:val="00F67D11"/>
    <w:rsid w:val="00F7363A"/>
    <w:rsid w:val="00F73C27"/>
    <w:rsid w:val="00F75242"/>
    <w:rsid w:val="00F752BC"/>
    <w:rsid w:val="00F76ED0"/>
    <w:rsid w:val="00F82947"/>
    <w:rsid w:val="00F86B6F"/>
    <w:rsid w:val="00F86F82"/>
    <w:rsid w:val="00F877E0"/>
    <w:rsid w:val="00F8796E"/>
    <w:rsid w:val="00F9178E"/>
    <w:rsid w:val="00F92C55"/>
    <w:rsid w:val="00F9704E"/>
    <w:rsid w:val="00F97B2E"/>
    <w:rsid w:val="00FA0528"/>
    <w:rsid w:val="00FA45F1"/>
    <w:rsid w:val="00FA6B6E"/>
    <w:rsid w:val="00FB1370"/>
    <w:rsid w:val="00FB2412"/>
    <w:rsid w:val="00FB4D3F"/>
    <w:rsid w:val="00FB7D9B"/>
    <w:rsid w:val="00FB7F7E"/>
    <w:rsid w:val="00FC00BB"/>
    <w:rsid w:val="00FC0AF2"/>
    <w:rsid w:val="00FC1232"/>
    <w:rsid w:val="00FC2159"/>
    <w:rsid w:val="00FC5DEB"/>
    <w:rsid w:val="00FD0508"/>
    <w:rsid w:val="00FD12C6"/>
    <w:rsid w:val="00FD274C"/>
    <w:rsid w:val="00FD45B0"/>
    <w:rsid w:val="00FD7DA7"/>
    <w:rsid w:val="00FE1319"/>
    <w:rsid w:val="00FE413F"/>
    <w:rsid w:val="00FE4309"/>
    <w:rsid w:val="00FE4CB1"/>
    <w:rsid w:val="00FE674F"/>
    <w:rsid w:val="00FE7907"/>
    <w:rsid w:val="00FF063C"/>
    <w:rsid w:val="00FF1618"/>
    <w:rsid w:val="00FF2BE2"/>
    <w:rsid w:val="00FF5D6E"/>
    <w:rsid w:val="00FF7EAF"/>
    <w:rsid w:val="00FF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1E48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1DD"/>
    <w:pPr>
      <w:widowControl w:val="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D6770"/>
    <w:pPr>
      <w:widowControl/>
      <w:tabs>
        <w:tab w:val="left" w:pos="567"/>
      </w:tabs>
      <w:spacing w:before="240" w:after="240"/>
      <w:ind w:firstLineChars="0" w:firstLine="0"/>
      <w:jc w:val="left"/>
      <w:outlineLvl w:val="0"/>
    </w:pPr>
    <w:rPr>
      <w:rFonts w:eastAsia="Cambria" w:cs="Times New Roman"/>
      <w:b/>
      <w:kern w:val="0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D677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77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D6770"/>
    <w:pPr>
      <w:widowControl/>
      <w:numPr>
        <w:ilvl w:val="3"/>
      </w:numPr>
      <w:tabs>
        <w:tab w:val="left" w:pos="567"/>
      </w:tabs>
      <w:spacing w:before="40" w:after="120" w:line="240" w:lineRule="auto"/>
      <w:jc w:val="left"/>
      <w:outlineLvl w:val="3"/>
    </w:pPr>
    <w:rPr>
      <w:rFonts w:eastAsia="DengXian Light" w:cs="Times New Roman"/>
      <w:bCs w:val="0"/>
      <w:iCs/>
      <w:kern w:val="0"/>
      <w:sz w:val="24"/>
      <w:szCs w:val="24"/>
      <w:lang w:eastAsia="en-US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D677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5A39"/>
  </w:style>
  <w:style w:type="character" w:customStyle="1" w:styleId="Heading1Char">
    <w:name w:val="Heading 1 Char"/>
    <w:basedOn w:val="DefaultParagraphFont"/>
    <w:link w:val="Heading1"/>
    <w:uiPriority w:val="2"/>
    <w:rsid w:val="00CD677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CD677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31">
    <w:name w:val="标题 31"/>
    <w:basedOn w:val="Normal"/>
    <w:next w:val="Normal"/>
    <w:link w:val="3"/>
    <w:uiPriority w:val="2"/>
    <w:qFormat/>
    <w:rsid w:val="00CD6770"/>
    <w:pPr>
      <w:keepNext/>
      <w:keepLines/>
      <w:widowControl/>
      <w:tabs>
        <w:tab w:val="left" w:pos="567"/>
      </w:tabs>
      <w:spacing w:before="40" w:after="120"/>
      <w:jc w:val="left"/>
      <w:outlineLvl w:val="2"/>
    </w:pPr>
    <w:rPr>
      <w:rFonts w:eastAsia="DengXian Light" w:cs="Times New Roman"/>
      <w:b/>
      <w:kern w:val="0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CD6770"/>
    <w:rPr>
      <w:rFonts w:ascii="Times New Roman" w:eastAsia="DengXian Light" w:hAnsi="Times New Roman" w:cs="Times New Roman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CD6770"/>
    <w:rPr>
      <w:rFonts w:ascii="Times New Roman" w:eastAsia="DengXian Light" w:hAnsi="Times New Roman" w:cs="Times New Roman"/>
      <w:b/>
      <w:iCs/>
      <w:kern w:val="0"/>
      <w:sz w:val="24"/>
      <w:szCs w:val="24"/>
      <w:lang w:eastAsia="en-US"/>
    </w:rPr>
  </w:style>
  <w:style w:type="numbering" w:customStyle="1" w:styleId="1">
    <w:name w:val="无列表1"/>
    <w:next w:val="NoList"/>
    <w:uiPriority w:val="99"/>
    <w:semiHidden/>
    <w:unhideWhenUsed/>
    <w:rsid w:val="00CD6770"/>
  </w:style>
  <w:style w:type="paragraph" w:customStyle="1" w:styleId="10">
    <w:name w:val="列表段落1"/>
    <w:basedOn w:val="Normal"/>
    <w:next w:val="ListParagraph"/>
    <w:uiPriority w:val="3"/>
    <w:qFormat/>
    <w:rsid w:val="00CD6770"/>
    <w:pPr>
      <w:widowControl/>
      <w:spacing w:before="120" w:after="240"/>
      <w:ind w:firstLineChars="200" w:firstLine="420"/>
      <w:jc w:val="left"/>
    </w:pPr>
    <w:rPr>
      <w:kern w:val="0"/>
      <w:lang w:eastAsia="en-US"/>
    </w:rPr>
  </w:style>
  <w:style w:type="paragraph" w:customStyle="1" w:styleId="11">
    <w:name w:val="题注1"/>
    <w:basedOn w:val="Normal"/>
    <w:next w:val="NoSpacing"/>
    <w:uiPriority w:val="35"/>
    <w:unhideWhenUsed/>
    <w:qFormat/>
    <w:rsid w:val="00CD6770"/>
    <w:pPr>
      <w:keepNext/>
      <w:widowControl/>
      <w:spacing w:before="120" w:after="240"/>
      <w:jc w:val="left"/>
    </w:pPr>
    <w:rPr>
      <w:rFonts w:cs="Times New Roman"/>
      <w:b/>
      <w:bCs/>
      <w:kern w:val="0"/>
      <w:szCs w:val="24"/>
      <w:lang w:eastAsia="en-US"/>
    </w:rPr>
  </w:style>
  <w:style w:type="paragraph" w:styleId="NoSpacing">
    <w:name w:val="No Spacing"/>
    <w:uiPriority w:val="99"/>
    <w:unhideWhenUsed/>
    <w:qFormat/>
    <w:rsid w:val="00CD6770"/>
    <w:rPr>
      <w:rFonts w:ascii="Times New Roman" w:hAnsi="Times New Roman"/>
      <w:kern w:val="0"/>
      <w:sz w:val="24"/>
      <w:lang w:eastAsia="en-US"/>
    </w:rPr>
  </w:style>
  <w:style w:type="paragraph" w:customStyle="1" w:styleId="12">
    <w:name w:val="批注文字1"/>
    <w:basedOn w:val="Normal"/>
    <w:next w:val="CommentText"/>
    <w:uiPriority w:val="99"/>
    <w:semiHidden/>
    <w:unhideWhenUsed/>
    <w:rsid w:val="00CD6770"/>
    <w:pPr>
      <w:widowControl/>
      <w:spacing w:before="120" w:after="240"/>
      <w:jc w:val="left"/>
    </w:pPr>
    <w:rPr>
      <w:kern w:val="0"/>
      <w:sz w:val="20"/>
      <w:szCs w:val="20"/>
      <w:lang w:eastAsia="en-US"/>
    </w:rPr>
  </w:style>
  <w:style w:type="paragraph" w:customStyle="1" w:styleId="13">
    <w:name w:val="尾注文本1"/>
    <w:basedOn w:val="Normal"/>
    <w:next w:val="EndnoteText"/>
    <w:link w:val="a"/>
    <w:uiPriority w:val="99"/>
    <w:semiHidden/>
    <w:unhideWhenUsed/>
    <w:rsid w:val="00CD6770"/>
    <w:pPr>
      <w:widowControl/>
      <w:spacing w:before="120"/>
      <w:jc w:val="left"/>
    </w:pPr>
    <w:rPr>
      <w:kern w:val="0"/>
      <w:sz w:val="20"/>
      <w:szCs w:val="20"/>
      <w:lang w:eastAsia="en-US"/>
    </w:rPr>
  </w:style>
  <w:style w:type="paragraph" w:customStyle="1" w:styleId="14">
    <w:name w:val="批注框文本1"/>
    <w:basedOn w:val="Normal"/>
    <w:next w:val="BalloonText"/>
    <w:link w:val="a0"/>
    <w:uiPriority w:val="99"/>
    <w:semiHidden/>
    <w:unhideWhenUsed/>
    <w:rsid w:val="00CD6770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paragraph" w:customStyle="1" w:styleId="15">
    <w:name w:val="页脚1"/>
    <w:basedOn w:val="Normal"/>
    <w:next w:val="Footer"/>
    <w:link w:val="a1"/>
    <w:uiPriority w:val="99"/>
    <w:unhideWhenUsed/>
    <w:rsid w:val="00CD6770"/>
    <w:pPr>
      <w:widowControl/>
      <w:tabs>
        <w:tab w:val="center" w:pos="4844"/>
        <w:tab w:val="right" w:pos="9689"/>
      </w:tabs>
      <w:spacing w:before="120"/>
      <w:jc w:val="left"/>
    </w:pPr>
    <w:rPr>
      <w:kern w:val="0"/>
      <w:lang w:eastAsia="en-US"/>
    </w:rPr>
  </w:style>
  <w:style w:type="paragraph" w:customStyle="1" w:styleId="16">
    <w:name w:val="页眉1"/>
    <w:basedOn w:val="Normal"/>
    <w:next w:val="Header"/>
    <w:link w:val="a2"/>
    <w:uiPriority w:val="99"/>
    <w:unhideWhenUsed/>
    <w:rsid w:val="00CD6770"/>
    <w:pPr>
      <w:widowControl/>
      <w:tabs>
        <w:tab w:val="center" w:pos="4844"/>
        <w:tab w:val="right" w:pos="9689"/>
      </w:tabs>
      <w:spacing w:before="120" w:after="240"/>
      <w:jc w:val="left"/>
    </w:pPr>
    <w:rPr>
      <w:b/>
      <w:kern w:val="0"/>
      <w:lang w:eastAsia="en-US"/>
    </w:rPr>
  </w:style>
  <w:style w:type="paragraph" w:customStyle="1" w:styleId="17">
    <w:name w:val="副标题1"/>
    <w:basedOn w:val="Normal"/>
    <w:next w:val="Normal"/>
    <w:link w:val="a3"/>
    <w:uiPriority w:val="99"/>
    <w:qFormat/>
    <w:rsid w:val="00CD6770"/>
    <w:pPr>
      <w:widowControl/>
      <w:spacing w:before="240" w:after="60" w:line="312" w:lineRule="auto"/>
      <w:jc w:val="center"/>
      <w:outlineLvl w:val="1"/>
    </w:pPr>
    <w:rPr>
      <w:b/>
      <w:bCs/>
      <w:kern w:val="28"/>
      <w:sz w:val="32"/>
      <w:szCs w:val="32"/>
      <w:lang w:eastAsia="en-US"/>
    </w:rPr>
  </w:style>
  <w:style w:type="paragraph" w:customStyle="1" w:styleId="18">
    <w:name w:val="脚注文本1"/>
    <w:basedOn w:val="Normal"/>
    <w:next w:val="FootnoteText"/>
    <w:link w:val="a4"/>
    <w:uiPriority w:val="99"/>
    <w:semiHidden/>
    <w:unhideWhenUsed/>
    <w:rsid w:val="00CD6770"/>
    <w:pPr>
      <w:widowControl/>
      <w:spacing w:before="120"/>
      <w:jc w:val="left"/>
    </w:pPr>
    <w:rPr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CD6770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szCs w:val="24"/>
      <w:lang w:eastAsia="en-US"/>
    </w:rPr>
  </w:style>
  <w:style w:type="paragraph" w:customStyle="1" w:styleId="19">
    <w:name w:val="标题1"/>
    <w:basedOn w:val="Normal"/>
    <w:next w:val="Normal"/>
    <w:qFormat/>
    <w:rsid w:val="00CD6770"/>
    <w:pPr>
      <w:widowControl/>
      <w:suppressLineNumbers/>
      <w:spacing w:before="240" w:after="360"/>
      <w:jc w:val="center"/>
    </w:pPr>
    <w:rPr>
      <w:rFonts w:cs="Times New Roman"/>
      <w:b/>
      <w:kern w:val="0"/>
      <w:sz w:val="32"/>
      <w:szCs w:val="3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77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7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770"/>
    <w:pPr>
      <w:widowControl/>
      <w:spacing w:before="120" w:after="240"/>
    </w:pPr>
    <w:rPr>
      <w:b/>
      <w:bCs/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770"/>
    <w:rPr>
      <w:rFonts w:ascii="Times New Roman" w:hAnsi="Times New Roman"/>
      <w:b/>
      <w:bCs/>
      <w:kern w:val="0"/>
      <w:sz w:val="20"/>
      <w:szCs w:val="20"/>
      <w:lang w:eastAsia="en-US"/>
    </w:rPr>
  </w:style>
  <w:style w:type="table" w:customStyle="1" w:styleId="1a">
    <w:name w:val="网格型1"/>
    <w:basedOn w:val="TableNormal"/>
    <w:next w:val="TableGrid"/>
    <w:uiPriority w:val="59"/>
    <w:rsid w:val="00CD6770"/>
    <w:rPr>
      <w:rFonts w:ascii="DengXian Light" w:hAnsi="DengXian Light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D6770"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sid w:val="00CD6770"/>
    <w:rPr>
      <w:vertAlign w:val="superscript"/>
    </w:rPr>
  </w:style>
  <w:style w:type="character" w:customStyle="1" w:styleId="1b">
    <w:name w:val="访问过的超链接1"/>
    <w:basedOn w:val="DefaultParagraphFont"/>
    <w:uiPriority w:val="99"/>
    <w:semiHidden/>
    <w:unhideWhenUsed/>
    <w:rsid w:val="00CD6770"/>
    <w:rPr>
      <w:color w:val="954F72"/>
      <w:u w:val="single"/>
    </w:rPr>
  </w:style>
  <w:style w:type="character" w:styleId="Emphasis">
    <w:name w:val="Emphasis"/>
    <w:basedOn w:val="DefaultParagraphFont"/>
    <w:uiPriority w:val="20"/>
    <w:qFormat/>
    <w:rsid w:val="00CD6770"/>
    <w:rPr>
      <w:rFonts w:ascii="Times New Roman" w:hAnsi="Times New Roman"/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CD677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D6770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CD6770"/>
    <w:rPr>
      <w:vertAlign w:val="superscript"/>
    </w:rPr>
  </w:style>
  <w:style w:type="character" w:customStyle="1" w:styleId="TitleChar">
    <w:name w:val="Title Char"/>
    <w:basedOn w:val="DefaultParagraphFont"/>
    <w:link w:val="Title"/>
    <w:rsid w:val="00CD677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CD6770"/>
    <w:pPr>
      <w:widowControl/>
      <w:spacing w:after="240" w:line="240" w:lineRule="auto"/>
      <w:jc w:val="left"/>
      <w:outlineLvl w:val="9"/>
    </w:pPr>
    <w:rPr>
      <w:rFonts w:cs="Times New Roman"/>
      <w:bCs w:val="0"/>
      <w:kern w:val="0"/>
      <w:sz w:val="24"/>
      <w:szCs w:val="24"/>
      <w:lang w:eastAsia="en-US"/>
    </w:rPr>
  </w:style>
  <w:style w:type="character" w:customStyle="1" w:styleId="a3">
    <w:name w:val="副标题 字符"/>
    <w:basedOn w:val="DefaultParagraphFont"/>
    <w:link w:val="17"/>
    <w:uiPriority w:val="99"/>
    <w:rsid w:val="00CD6770"/>
    <w:rPr>
      <w:b/>
      <w:bCs/>
      <w:kern w:val="28"/>
      <w:sz w:val="32"/>
      <w:szCs w:val="32"/>
      <w:lang w:eastAsia="en-US"/>
    </w:rPr>
  </w:style>
  <w:style w:type="character" w:customStyle="1" w:styleId="3">
    <w:name w:val="标题 3 字符"/>
    <w:basedOn w:val="DefaultParagraphFont"/>
    <w:link w:val="31"/>
    <w:uiPriority w:val="2"/>
    <w:rsid w:val="00CD6770"/>
    <w:rPr>
      <w:rFonts w:ascii="Times New Roman" w:eastAsia="DengXian Light" w:hAnsi="Times New Roman" w:cs="Times New Roman"/>
      <w:b/>
      <w:kern w:val="0"/>
      <w:sz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CD6770"/>
    <w:pPr>
      <w:widowControl/>
      <w:spacing w:before="120"/>
      <w:jc w:val="center"/>
    </w:pPr>
    <w:rPr>
      <w:rFonts w:ascii="DengXian" w:eastAsia="DengXian" w:hAnsi="DengXian" w:cs="Times New Roman"/>
      <w:kern w:val="0"/>
      <w:sz w:val="20"/>
      <w:lang w:eastAsia="en-US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D6770"/>
    <w:rPr>
      <w:rFonts w:ascii="DengXian" w:eastAsia="DengXian" w:hAnsi="DengXian" w:cs="Times New Roman"/>
      <w:kern w:val="0"/>
      <w:sz w:val="20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CD6770"/>
    <w:pPr>
      <w:widowControl/>
      <w:spacing w:before="120" w:after="240"/>
      <w:jc w:val="left"/>
    </w:pPr>
    <w:rPr>
      <w:rFonts w:ascii="DengXian" w:eastAsia="DengXian" w:hAnsi="DengXian" w:cs="Times New Roman"/>
      <w:kern w:val="0"/>
      <w:sz w:val="20"/>
      <w:lang w:eastAsia="en-US"/>
    </w:rPr>
  </w:style>
  <w:style w:type="character" w:customStyle="1" w:styleId="EndNoteBibliography0">
    <w:name w:val="EndNote Bibliography 字符"/>
    <w:basedOn w:val="DefaultParagraphFont"/>
    <w:link w:val="EndNoteBibliography"/>
    <w:rsid w:val="00CD6770"/>
    <w:rPr>
      <w:rFonts w:ascii="DengXian" w:eastAsia="DengXian" w:hAnsi="DengXian" w:cs="Times New Roman"/>
      <w:kern w:val="0"/>
      <w:sz w:val="20"/>
      <w:lang w:eastAsia="en-US"/>
    </w:rPr>
  </w:style>
  <w:style w:type="character" w:customStyle="1" w:styleId="1c">
    <w:name w:val="未处理的提及1"/>
    <w:basedOn w:val="DefaultParagraphFont"/>
    <w:uiPriority w:val="99"/>
    <w:semiHidden/>
    <w:unhideWhenUsed/>
    <w:rsid w:val="00CD6770"/>
    <w:rPr>
      <w:color w:val="605E5C"/>
      <w:shd w:val="clear" w:color="auto" w:fill="E1DFDD"/>
    </w:rPr>
  </w:style>
  <w:style w:type="character" w:customStyle="1" w:styleId="author-sup-separator">
    <w:name w:val="author-sup-separator"/>
    <w:basedOn w:val="DefaultParagraphFont"/>
    <w:rsid w:val="00CD6770"/>
  </w:style>
  <w:style w:type="character" w:customStyle="1" w:styleId="comma">
    <w:name w:val="comma"/>
    <w:basedOn w:val="DefaultParagraphFont"/>
    <w:rsid w:val="00CD6770"/>
  </w:style>
  <w:style w:type="character" w:customStyle="1" w:styleId="a2">
    <w:name w:val="页眉 字符"/>
    <w:basedOn w:val="DefaultParagraphFont"/>
    <w:link w:val="16"/>
    <w:uiPriority w:val="99"/>
    <w:rsid w:val="00CD6770"/>
    <w:rPr>
      <w:rFonts w:ascii="Times New Roman" w:hAnsi="Times New Roman"/>
      <w:b/>
      <w:kern w:val="0"/>
      <w:sz w:val="24"/>
      <w:szCs w:val="22"/>
      <w:lang w:eastAsia="en-US"/>
    </w:rPr>
  </w:style>
  <w:style w:type="character" w:customStyle="1" w:styleId="a1">
    <w:name w:val="页脚 字符"/>
    <w:basedOn w:val="DefaultParagraphFont"/>
    <w:link w:val="15"/>
    <w:uiPriority w:val="99"/>
    <w:rsid w:val="00CD6770"/>
    <w:rPr>
      <w:rFonts w:ascii="Times New Roman" w:hAnsi="Times New Roman"/>
      <w:kern w:val="0"/>
      <w:sz w:val="24"/>
      <w:szCs w:val="22"/>
      <w:lang w:eastAsia="en-US"/>
    </w:rPr>
  </w:style>
  <w:style w:type="character" w:customStyle="1" w:styleId="a4">
    <w:name w:val="脚注文本 字符"/>
    <w:basedOn w:val="DefaultParagraphFont"/>
    <w:link w:val="18"/>
    <w:uiPriority w:val="99"/>
    <w:semiHidden/>
    <w:rsid w:val="00CD6770"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0">
    <w:name w:val="批注框文本 字符"/>
    <w:basedOn w:val="DefaultParagraphFont"/>
    <w:link w:val="14"/>
    <w:uiPriority w:val="99"/>
    <w:semiHidden/>
    <w:rsid w:val="00CD6770"/>
    <w:rPr>
      <w:rFonts w:ascii="Tahoma" w:hAnsi="Tahoma" w:cs="Tahoma"/>
      <w:kern w:val="0"/>
      <w:sz w:val="16"/>
      <w:szCs w:val="16"/>
      <w:lang w:eastAsia="en-US"/>
    </w:rPr>
  </w:style>
  <w:style w:type="character" w:customStyle="1" w:styleId="a">
    <w:name w:val="尾注文本 字符"/>
    <w:basedOn w:val="DefaultParagraphFont"/>
    <w:link w:val="13"/>
    <w:uiPriority w:val="99"/>
    <w:semiHidden/>
    <w:rsid w:val="00CD6770"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1d">
    <w:name w:val="不明显强调1"/>
    <w:basedOn w:val="DefaultParagraphFont"/>
    <w:uiPriority w:val="19"/>
    <w:qFormat/>
    <w:rsid w:val="00CD6770"/>
    <w:rPr>
      <w:rFonts w:ascii="Times New Roman" w:hAnsi="Times New Roman"/>
      <w:i/>
      <w:iCs/>
      <w:color w:val="404040"/>
    </w:rPr>
  </w:style>
  <w:style w:type="character" w:customStyle="1" w:styleId="1e">
    <w:name w:val="明显强调1"/>
    <w:basedOn w:val="DefaultParagraphFont"/>
    <w:uiPriority w:val="21"/>
    <w:unhideWhenUsed/>
    <w:rsid w:val="00CD6770"/>
    <w:rPr>
      <w:rFonts w:ascii="Times New Roman" w:hAnsi="Times New Roman"/>
      <w:i/>
      <w:iCs/>
      <w:color w:val="auto"/>
    </w:rPr>
  </w:style>
  <w:style w:type="paragraph" w:customStyle="1" w:styleId="1f">
    <w:name w:val="引用1"/>
    <w:basedOn w:val="Normal"/>
    <w:next w:val="Normal"/>
    <w:uiPriority w:val="29"/>
    <w:qFormat/>
    <w:rsid w:val="00CD6770"/>
    <w:pPr>
      <w:widowControl/>
      <w:spacing w:before="200" w:after="160"/>
      <w:ind w:left="864" w:right="864"/>
      <w:jc w:val="center"/>
    </w:pPr>
    <w:rPr>
      <w:i/>
      <w:iCs/>
      <w:color w:val="404040"/>
      <w:kern w:val="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D6770"/>
    <w:rPr>
      <w:rFonts w:ascii="Times New Roman" w:hAnsi="Times New Roman"/>
      <w:i/>
      <w:iCs/>
      <w:color w:val="404040"/>
      <w:kern w:val="0"/>
      <w:sz w:val="24"/>
      <w:szCs w:val="22"/>
      <w:lang w:eastAsia="en-US"/>
    </w:rPr>
  </w:style>
  <w:style w:type="character" w:customStyle="1" w:styleId="1f0">
    <w:name w:val="明显参考1"/>
    <w:basedOn w:val="DefaultParagraphFont"/>
    <w:uiPriority w:val="32"/>
    <w:qFormat/>
    <w:rsid w:val="00CD6770"/>
    <w:rPr>
      <w:b/>
      <w:bCs/>
      <w:smallCaps/>
      <w:color w:val="auto"/>
      <w:spacing w:val="5"/>
    </w:rPr>
  </w:style>
  <w:style w:type="character" w:customStyle="1" w:styleId="1f1">
    <w:name w:val="书籍标题1"/>
    <w:basedOn w:val="DefaultParagraphFont"/>
    <w:uiPriority w:val="33"/>
    <w:qFormat/>
    <w:rsid w:val="00CD6770"/>
    <w:rPr>
      <w:rFonts w:ascii="Times New Roman" w:hAnsi="Times New Roman"/>
      <w:b/>
      <w:bCs/>
      <w:i/>
      <w:iCs/>
      <w:spacing w:val="5"/>
    </w:rPr>
  </w:style>
  <w:style w:type="paragraph" w:customStyle="1" w:styleId="1f2">
    <w:name w:val="修订1"/>
    <w:hidden/>
    <w:uiPriority w:val="99"/>
    <w:semiHidden/>
    <w:rsid w:val="00CD6770"/>
    <w:rPr>
      <w:rFonts w:ascii="Times New Roman" w:hAnsi="Times New Roman"/>
      <w:kern w:val="0"/>
      <w:sz w:val="24"/>
      <w:lang w:eastAsia="en-US"/>
    </w:rPr>
  </w:style>
  <w:style w:type="character" w:customStyle="1" w:styleId="2">
    <w:name w:val="未处理的提及2"/>
    <w:basedOn w:val="DefaultParagraphFont"/>
    <w:uiPriority w:val="99"/>
    <w:semiHidden/>
    <w:unhideWhenUsed/>
    <w:rsid w:val="00CD6770"/>
    <w:rPr>
      <w:color w:val="605E5C"/>
      <w:shd w:val="clear" w:color="auto" w:fill="E1DFDD"/>
    </w:rPr>
  </w:style>
  <w:style w:type="character" w:styleId="BookTitle">
    <w:name w:val="Book Title"/>
    <w:basedOn w:val="DefaultParagraphFont"/>
    <w:uiPriority w:val="33"/>
    <w:qFormat/>
    <w:rsid w:val="00CD6770"/>
    <w:rPr>
      <w:b/>
      <w:bCs/>
      <w:i/>
      <w:iCs/>
      <w:spacing w:val="5"/>
    </w:rPr>
  </w:style>
  <w:style w:type="paragraph" w:styleId="Revision">
    <w:name w:val="Revision"/>
    <w:hidden/>
    <w:uiPriority w:val="99"/>
    <w:unhideWhenUsed/>
    <w:rsid w:val="00CD6770"/>
    <w:rPr>
      <w:rFonts w:ascii="Times New Roman" w:eastAsia="SimSu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D6770"/>
    <w:pPr>
      <w:ind w:firstLineChars="200" w:firstLine="42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CD6770"/>
    <w:rPr>
      <w:b/>
      <w:bCs/>
      <w:sz w:val="32"/>
      <w:szCs w:val="3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D6770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6770"/>
  </w:style>
  <w:style w:type="paragraph" w:styleId="BalloonText">
    <w:name w:val="Balloon Text"/>
    <w:basedOn w:val="Normal"/>
    <w:link w:val="BalloonTextChar"/>
    <w:uiPriority w:val="99"/>
    <w:semiHidden/>
    <w:unhideWhenUsed/>
    <w:rsid w:val="00CD677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7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67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677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D67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6770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6770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6770"/>
    <w:rPr>
      <w:sz w:val="18"/>
      <w:szCs w:val="18"/>
    </w:rPr>
  </w:style>
  <w:style w:type="table" w:styleId="TableGrid">
    <w:name w:val="Table Grid"/>
    <w:basedOn w:val="TableNormal"/>
    <w:uiPriority w:val="39"/>
    <w:rsid w:val="00CD67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D6770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CD6770"/>
    <w:pPr>
      <w:spacing w:before="240" w:after="60"/>
      <w:jc w:val="center"/>
      <w:outlineLvl w:val="0"/>
    </w:pPr>
    <w:rPr>
      <w:rFonts w:cs="Times New Roman"/>
      <w:b/>
      <w:kern w:val="0"/>
      <w:sz w:val="32"/>
      <w:szCs w:val="32"/>
      <w:lang w:eastAsia="en-US"/>
    </w:rPr>
  </w:style>
  <w:style w:type="character" w:customStyle="1" w:styleId="1f3">
    <w:name w:val="标题 字符1"/>
    <w:basedOn w:val="DefaultParagraphFont"/>
    <w:uiPriority w:val="10"/>
    <w:rsid w:val="00CD677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770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CD6770"/>
    <w:rPr>
      <w:b/>
      <w:bCs/>
      <w:kern w:val="28"/>
      <w:sz w:val="32"/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CD6770"/>
    <w:pPr>
      <w:spacing w:before="200" w:after="160"/>
      <w:ind w:left="864" w:right="864"/>
      <w:jc w:val="center"/>
    </w:pPr>
    <w:rPr>
      <w:i/>
      <w:iCs/>
      <w:color w:val="404040"/>
      <w:kern w:val="0"/>
      <w:lang w:eastAsia="en-US"/>
    </w:rPr>
  </w:style>
  <w:style w:type="character" w:customStyle="1" w:styleId="1f4">
    <w:name w:val="引用 字符1"/>
    <w:basedOn w:val="DefaultParagraphFont"/>
    <w:uiPriority w:val="29"/>
    <w:rsid w:val="00CD6770"/>
    <w:rPr>
      <w:i/>
      <w:iCs/>
      <w:color w:val="404040" w:themeColor="text1" w:themeTint="B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1DD"/>
    <w:pPr>
      <w:widowControl w:val="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D6770"/>
    <w:pPr>
      <w:widowControl/>
      <w:tabs>
        <w:tab w:val="left" w:pos="567"/>
      </w:tabs>
      <w:spacing w:before="240" w:after="240"/>
      <w:ind w:firstLineChars="0" w:firstLine="0"/>
      <w:jc w:val="left"/>
      <w:outlineLvl w:val="0"/>
    </w:pPr>
    <w:rPr>
      <w:rFonts w:eastAsia="Cambria" w:cs="Times New Roman"/>
      <w:b/>
      <w:kern w:val="0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D677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77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D6770"/>
    <w:pPr>
      <w:widowControl/>
      <w:numPr>
        <w:ilvl w:val="3"/>
      </w:numPr>
      <w:tabs>
        <w:tab w:val="left" w:pos="567"/>
      </w:tabs>
      <w:spacing w:before="40" w:after="120" w:line="240" w:lineRule="auto"/>
      <w:jc w:val="left"/>
      <w:outlineLvl w:val="3"/>
    </w:pPr>
    <w:rPr>
      <w:rFonts w:eastAsia="DengXian Light" w:cs="Times New Roman"/>
      <w:bCs w:val="0"/>
      <w:iCs/>
      <w:kern w:val="0"/>
      <w:sz w:val="24"/>
      <w:szCs w:val="24"/>
      <w:lang w:eastAsia="en-US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D677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5A39"/>
  </w:style>
  <w:style w:type="character" w:customStyle="1" w:styleId="Heading1Char">
    <w:name w:val="Heading 1 Char"/>
    <w:basedOn w:val="DefaultParagraphFont"/>
    <w:link w:val="Heading1"/>
    <w:uiPriority w:val="2"/>
    <w:rsid w:val="00CD677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CD677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31">
    <w:name w:val="标题 31"/>
    <w:basedOn w:val="Normal"/>
    <w:next w:val="Normal"/>
    <w:link w:val="3"/>
    <w:uiPriority w:val="2"/>
    <w:qFormat/>
    <w:rsid w:val="00CD6770"/>
    <w:pPr>
      <w:keepNext/>
      <w:keepLines/>
      <w:widowControl/>
      <w:tabs>
        <w:tab w:val="left" w:pos="567"/>
      </w:tabs>
      <w:spacing w:before="40" w:after="120"/>
      <w:jc w:val="left"/>
      <w:outlineLvl w:val="2"/>
    </w:pPr>
    <w:rPr>
      <w:rFonts w:eastAsia="DengXian Light" w:cs="Times New Roman"/>
      <w:b/>
      <w:kern w:val="0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CD6770"/>
    <w:rPr>
      <w:rFonts w:ascii="Times New Roman" w:eastAsia="DengXian Light" w:hAnsi="Times New Roman" w:cs="Times New Roman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CD6770"/>
    <w:rPr>
      <w:rFonts w:ascii="Times New Roman" w:eastAsia="DengXian Light" w:hAnsi="Times New Roman" w:cs="Times New Roman"/>
      <w:b/>
      <w:iCs/>
      <w:kern w:val="0"/>
      <w:sz w:val="24"/>
      <w:szCs w:val="24"/>
      <w:lang w:eastAsia="en-US"/>
    </w:rPr>
  </w:style>
  <w:style w:type="numbering" w:customStyle="1" w:styleId="1">
    <w:name w:val="无列表1"/>
    <w:next w:val="NoList"/>
    <w:uiPriority w:val="99"/>
    <w:semiHidden/>
    <w:unhideWhenUsed/>
    <w:rsid w:val="00CD6770"/>
  </w:style>
  <w:style w:type="paragraph" w:customStyle="1" w:styleId="10">
    <w:name w:val="列表段落1"/>
    <w:basedOn w:val="Normal"/>
    <w:next w:val="ListParagraph"/>
    <w:uiPriority w:val="3"/>
    <w:qFormat/>
    <w:rsid w:val="00CD6770"/>
    <w:pPr>
      <w:widowControl/>
      <w:spacing w:before="120" w:after="240"/>
      <w:ind w:firstLineChars="200" w:firstLine="420"/>
      <w:jc w:val="left"/>
    </w:pPr>
    <w:rPr>
      <w:kern w:val="0"/>
      <w:lang w:eastAsia="en-US"/>
    </w:rPr>
  </w:style>
  <w:style w:type="paragraph" w:customStyle="1" w:styleId="11">
    <w:name w:val="题注1"/>
    <w:basedOn w:val="Normal"/>
    <w:next w:val="NoSpacing"/>
    <w:uiPriority w:val="35"/>
    <w:unhideWhenUsed/>
    <w:qFormat/>
    <w:rsid w:val="00CD6770"/>
    <w:pPr>
      <w:keepNext/>
      <w:widowControl/>
      <w:spacing w:before="120" w:after="240"/>
      <w:jc w:val="left"/>
    </w:pPr>
    <w:rPr>
      <w:rFonts w:cs="Times New Roman"/>
      <w:b/>
      <w:bCs/>
      <w:kern w:val="0"/>
      <w:szCs w:val="24"/>
      <w:lang w:eastAsia="en-US"/>
    </w:rPr>
  </w:style>
  <w:style w:type="paragraph" w:styleId="NoSpacing">
    <w:name w:val="No Spacing"/>
    <w:uiPriority w:val="99"/>
    <w:unhideWhenUsed/>
    <w:qFormat/>
    <w:rsid w:val="00CD6770"/>
    <w:rPr>
      <w:rFonts w:ascii="Times New Roman" w:hAnsi="Times New Roman"/>
      <w:kern w:val="0"/>
      <w:sz w:val="24"/>
      <w:lang w:eastAsia="en-US"/>
    </w:rPr>
  </w:style>
  <w:style w:type="paragraph" w:customStyle="1" w:styleId="12">
    <w:name w:val="批注文字1"/>
    <w:basedOn w:val="Normal"/>
    <w:next w:val="CommentText"/>
    <w:uiPriority w:val="99"/>
    <w:semiHidden/>
    <w:unhideWhenUsed/>
    <w:rsid w:val="00CD6770"/>
    <w:pPr>
      <w:widowControl/>
      <w:spacing w:before="120" w:after="240"/>
      <w:jc w:val="left"/>
    </w:pPr>
    <w:rPr>
      <w:kern w:val="0"/>
      <w:sz w:val="20"/>
      <w:szCs w:val="20"/>
      <w:lang w:eastAsia="en-US"/>
    </w:rPr>
  </w:style>
  <w:style w:type="paragraph" w:customStyle="1" w:styleId="13">
    <w:name w:val="尾注文本1"/>
    <w:basedOn w:val="Normal"/>
    <w:next w:val="EndnoteText"/>
    <w:link w:val="a"/>
    <w:uiPriority w:val="99"/>
    <w:semiHidden/>
    <w:unhideWhenUsed/>
    <w:rsid w:val="00CD6770"/>
    <w:pPr>
      <w:widowControl/>
      <w:spacing w:before="120"/>
      <w:jc w:val="left"/>
    </w:pPr>
    <w:rPr>
      <w:kern w:val="0"/>
      <w:sz w:val="20"/>
      <w:szCs w:val="20"/>
      <w:lang w:eastAsia="en-US"/>
    </w:rPr>
  </w:style>
  <w:style w:type="paragraph" w:customStyle="1" w:styleId="14">
    <w:name w:val="批注框文本1"/>
    <w:basedOn w:val="Normal"/>
    <w:next w:val="BalloonText"/>
    <w:link w:val="a0"/>
    <w:uiPriority w:val="99"/>
    <w:semiHidden/>
    <w:unhideWhenUsed/>
    <w:rsid w:val="00CD6770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paragraph" w:customStyle="1" w:styleId="15">
    <w:name w:val="页脚1"/>
    <w:basedOn w:val="Normal"/>
    <w:next w:val="Footer"/>
    <w:link w:val="a1"/>
    <w:uiPriority w:val="99"/>
    <w:unhideWhenUsed/>
    <w:rsid w:val="00CD6770"/>
    <w:pPr>
      <w:widowControl/>
      <w:tabs>
        <w:tab w:val="center" w:pos="4844"/>
        <w:tab w:val="right" w:pos="9689"/>
      </w:tabs>
      <w:spacing w:before="120"/>
      <w:jc w:val="left"/>
    </w:pPr>
    <w:rPr>
      <w:kern w:val="0"/>
      <w:lang w:eastAsia="en-US"/>
    </w:rPr>
  </w:style>
  <w:style w:type="paragraph" w:customStyle="1" w:styleId="16">
    <w:name w:val="页眉1"/>
    <w:basedOn w:val="Normal"/>
    <w:next w:val="Header"/>
    <w:link w:val="a2"/>
    <w:uiPriority w:val="99"/>
    <w:unhideWhenUsed/>
    <w:rsid w:val="00CD6770"/>
    <w:pPr>
      <w:widowControl/>
      <w:tabs>
        <w:tab w:val="center" w:pos="4844"/>
        <w:tab w:val="right" w:pos="9689"/>
      </w:tabs>
      <w:spacing w:before="120" w:after="240"/>
      <w:jc w:val="left"/>
    </w:pPr>
    <w:rPr>
      <w:b/>
      <w:kern w:val="0"/>
      <w:lang w:eastAsia="en-US"/>
    </w:rPr>
  </w:style>
  <w:style w:type="paragraph" w:customStyle="1" w:styleId="17">
    <w:name w:val="副标题1"/>
    <w:basedOn w:val="Normal"/>
    <w:next w:val="Normal"/>
    <w:link w:val="a3"/>
    <w:uiPriority w:val="99"/>
    <w:qFormat/>
    <w:rsid w:val="00CD6770"/>
    <w:pPr>
      <w:widowControl/>
      <w:spacing w:before="240" w:after="60" w:line="312" w:lineRule="auto"/>
      <w:jc w:val="center"/>
      <w:outlineLvl w:val="1"/>
    </w:pPr>
    <w:rPr>
      <w:b/>
      <w:bCs/>
      <w:kern w:val="28"/>
      <w:sz w:val="32"/>
      <w:szCs w:val="32"/>
      <w:lang w:eastAsia="en-US"/>
    </w:rPr>
  </w:style>
  <w:style w:type="paragraph" w:customStyle="1" w:styleId="18">
    <w:name w:val="脚注文本1"/>
    <w:basedOn w:val="Normal"/>
    <w:next w:val="FootnoteText"/>
    <w:link w:val="a4"/>
    <w:uiPriority w:val="99"/>
    <w:semiHidden/>
    <w:unhideWhenUsed/>
    <w:rsid w:val="00CD6770"/>
    <w:pPr>
      <w:widowControl/>
      <w:spacing w:before="120"/>
      <w:jc w:val="left"/>
    </w:pPr>
    <w:rPr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CD6770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szCs w:val="24"/>
      <w:lang w:eastAsia="en-US"/>
    </w:rPr>
  </w:style>
  <w:style w:type="paragraph" w:customStyle="1" w:styleId="19">
    <w:name w:val="标题1"/>
    <w:basedOn w:val="Normal"/>
    <w:next w:val="Normal"/>
    <w:qFormat/>
    <w:rsid w:val="00CD6770"/>
    <w:pPr>
      <w:widowControl/>
      <w:suppressLineNumbers/>
      <w:spacing w:before="240" w:after="360"/>
      <w:jc w:val="center"/>
    </w:pPr>
    <w:rPr>
      <w:rFonts w:cs="Times New Roman"/>
      <w:b/>
      <w:kern w:val="0"/>
      <w:sz w:val="32"/>
      <w:szCs w:val="3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77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7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770"/>
    <w:pPr>
      <w:widowControl/>
      <w:spacing w:before="120" w:after="240"/>
    </w:pPr>
    <w:rPr>
      <w:b/>
      <w:bCs/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770"/>
    <w:rPr>
      <w:rFonts w:ascii="Times New Roman" w:hAnsi="Times New Roman"/>
      <w:b/>
      <w:bCs/>
      <w:kern w:val="0"/>
      <w:sz w:val="20"/>
      <w:szCs w:val="20"/>
      <w:lang w:eastAsia="en-US"/>
    </w:rPr>
  </w:style>
  <w:style w:type="table" w:customStyle="1" w:styleId="1a">
    <w:name w:val="网格型1"/>
    <w:basedOn w:val="TableNormal"/>
    <w:next w:val="TableGrid"/>
    <w:uiPriority w:val="59"/>
    <w:rsid w:val="00CD6770"/>
    <w:rPr>
      <w:rFonts w:ascii="DengXian Light" w:hAnsi="DengXian Light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D6770"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sid w:val="00CD6770"/>
    <w:rPr>
      <w:vertAlign w:val="superscript"/>
    </w:rPr>
  </w:style>
  <w:style w:type="character" w:customStyle="1" w:styleId="1b">
    <w:name w:val="访问过的超链接1"/>
    <w:basedOn w:val="DefaultParagraphFont"/>
    <w:uiPriority w:val="99"/>
    <w:semiHidden/>
    <w:unhideWhenUsed/>
    <w:rsid w:val="00CD6770"/>
    <w:rPr>
      <w:color w:val="954F72"/>
      <w:u w:val="single"/>
    </w:rPr>
  </w:style>
  <w:style w:type="character" w:styleId="Emphasis">
    <w:name w:val="Emphasis"/>
    <w:basedOn w:val="DefaultParagraphFont"/>
    <w:uiPriority w:val="20"/>
    <w:qFormat/>
    <w:rsid w:val="00CD6770"/>
    <w:rPr>
      <w:rFonts w:ascii="Times New Roman" w:hAnsi="Times New Roman"/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CD677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D6770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CD6770"/>
    <w:rPr>
      <w:vertAlign w:val="superscript"/>
    </w:rPr>
  </w:style>
  <w:style w:type="character" w:customStyle="1" w:styleId="TitleChar">
    <w:name w:val="Title Char"/>
    <w:basedOn w:val="DefaultParagraphFont"/>
    <w:link w:val="Title"/>
    <w:rsid w:val="00CD677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CD6770"/>
    <w:pPr>
      <w:widowControl/>
      <w:spacing w:after="240" w:line="240" w:lineRule="auto"/>
      <w:jc w:val="left"/>
      <w:outlineLvl w:val="9"/>
    </w:pPr>
    <w:rPr>
      <w:rFonts w:cs="Times New Roman"/>
      <w:bCs w:val="0"/>
      <w:kern w:val="0"/>
      <w:sz w:val="24"/>
      <w:szCs w:val="24"/>
      <w:lang w:eastAsia="en-US"/>
    </w:rPr>
  </w:style>
  <w:style w:type="character" w:customStyle="1" w:styleId="a3">
    <w:name w:val="副标题 字符"/>
    <w:basedOn w:val="DefaultParagraphFont"/>
    <w:link w:val="17"/>
    <w:uiPriority w:val="99"/>
    <w:rsid w:val="00CD6770"/>
    <w:rPr>
      <w:b/>
      <w:bCs/>
      <w:kern w:val="28"/>
      <w:sz w:val="32"/>
      <w:szCs w:val="32"/>
      <w:lang w:eastAsia="en-US"/>
    </w:rPr>
  </w:style>
  <w:style w:type="character" w:customStyle="1" w:styleId="3">
    <w:name w:val="标题 3 字符"/>
    <w:basedOn w:val="DefaultParagraphFont"/>
    <w:link w:val="31"/>
    <w:uiPriority w:val="2"/>
    <w:rsid w:val="00CD6770"/>
    <w:rPr>
      <w:rFonts w:ascii="Times New Roman" w:eastAsia="DengXian Light" w:hAnsi="Times New Roman" w:cs="Times New Roman"/>
      <w:b/>
      <w:kern w:val="0"/>
      <w:sz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CD6770"/>
    <w:pPr>
      <w:widowControl/>
      <w:spacing w:before="120"/>
      <w:jc w:val="center"/>
    </w:pPr>
    <w:rPr>
      <w:rFonts w:ascii="DengXian" w:eastAsia="DengXian" w:hAnsi="DengXian" w:cs="Times New Roman"/>
      <w:kern w:val="0"/>
      <w:sz w:val="20"/>
      <w:lang w:eastAsia="en-US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D6770"/>
    <w:rPr>
      <w:rFonts w:ascii="DengXian" w:eastAsia="DengXian" w:hAnsi="DengXian" w:cs="Times New Roman"/>
      <w:kern w:val="0"/>
      <w:sz w:val="20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CD6770"/>
    <w:pPr>
      <w:widowControl/>
      <w:spacing w:before="120" w:after="240"/>
      <w:jc w:val="left"/>
    </w:pPr>
    <w:rPr>
      <w:rFonts w:ascii="DengXian" w:eastAsia="DengXian" w:hAnsi="DengXian" w:cs="Times New Roman"/>
      <w:kern w:val="0"/>
      <w:sz w:val="20"/>
      <w:lang w:eastAsia="en-US"/>
    </w:rPr>
  </w:style>
  <w:style w:type="character" w:customStyle="1" w:styleId="EndNoteBibliography0">
    <w:name w:val="EndNote Bibliography 字符"/>
    <w:basedOn w:val="DefaultParagraphFont"/>
    <w:link w:val="EndNoteBibliography"/>
    <w:rsid w:val="00CD6770"/>
    <w:rPr>
      <w:rFonts w:ascii="DengXian" w:eastAsia="DengXian" w:hAnsi="DengXian" w:cs="Times New Roman"/>
      <w:kern w:val="0"/>
      <w:sz w:val="20"/>
      <w:lang w:eastAsia="en-US"/>
    </w:rPr>
  </w:style>
  <w:style w:type="character" w:customStyle="1" w:styleId="1c">
    <w:name w:val="未处理的提及1"/>
    <w:basedOn w:val="DefaultParagraphFont"/>
    <w:uiPriority w:val="99"/>
    <w:semiHidden/>
    <w:unhideWhenUsed/>
    <w:rsid w:val="00CD6770"/>
    <w:rPr>
      <w:color w:val="605E5C"/>
      <w:shd w:val="clear" w:color="auto" w:fill="E1DFDD"/>
    </w:rPr>
  </w:style>
  <w:style w:type="character" w:customStyle="1" w:styleId="author-sup-separator">
    <w:name w:val="author-sup-separator"/>
    <w:basedOn w:val="DefaultParagraphFont"/>
    <w:rsid w:val="00CD6770"/>
  </w:style>
  <w:style w:type="character" w:customStyle="1" w:styleId="comma">
    <w:name w:val="comma"/>
    <w:basedOn w:val="DefaultParagraphFont"/>
    <w:rsid w:val="00CD6770"/>
  </w:style>
  <w:style w:type="character" w:customStyle="1" w:styleId="a2">
    <w:name w:val="页眉 字符"/>
    <w:basedOn w:val="DefaultParagraphFont"/>
    <w:link w:val="16"/>
    <w:uiPriority w:val="99"/>
    <w:rsid w:val="00CD6770"/>
    <w:rPr>
      <w:rFonts w:ascii="Times New Roman" w:hAnsi="Times New Roman"/>
      <w:b/>
      <w:kern w:val="0"/>
      <w:sz w:val="24"/>
      <w:szCs w:val="22"/>
      <w:lang w:eastAsia="en-US"/>
    </w:rPr>
  </w:style>
  <w:style w:type="character" w:customStyle="1" w:styleId="a1">
    <w:name w:val="页脚 字符"/>
    <w:basedOn w:val="DefaultParagraphFont"/>
    <w:link w:val="15"/>
    <w:uiPriority w:val="99"/>
    <w:rsid w:val="00CD6770"/>
    <w:rPr>
      <w:rFonts w:ascii="Times New Roman" w:hAnsi="Times New Roman"/>
      <w:kern w:val="0"/>
      <w:sz w:val="24"/>
      <w:szCs w:val="22"/>
      <w:lang w:eastAsia="en-US"/>
    </w:rPr>
  </w:style>
  <w:style w:type="character" w:customStyle="1" w:styleId="a4">
    <w:name w:val="脚注文本 字符"/>
    <w:basedOn w:val="DefaultParagraphFont"/>
    <w:link w:val="18"/>
    <w:uiPriority w:val="99"/>
    <w:semiHidden/>
    <w:rsid w:val="00CD6770"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0">
    <w:name w:val="批注框文本 字符"/>
    <w:basedOn w:val="DefaultParagraphFont"/>
    <w:link w:val="14"/>
    <w:uiPriority w:val="99"/>
    <w:semiHidden/>
    <w:rsid w:val="00CD6770"/>
    <w:rPr>
      <w:rFonts w:ascii="Tahoma" w:hAnsi="Tahoma" w:cs="Tahoma"/>
      <w:kern w:val="0"/>
      <w:sz w:val="16"/>
      <w:szCs w:val="16"/>
      <w:lang w:eastAsia="en-US"/>
    </w:rPr>
  </w:style>
  <w:style w:type="character" w:customStyle="1" w:styleId="a">
    <w:name w:val="尾注文本 字符"/>
    <w:basedOn w:val="DefaultParagraphFont"/>
    <w:link w:val="13"/>
    <w:uiPriority w:val="99"/>
    <w:semiHidden/>
    <w:rsid w:val="00CD6770"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1d">
    <w:name w:val="不明显强调1"/>
    <w:basedOn w:val="DefaultParagraphFont"/>
    <w:uiPriority w:val="19"/>
    <w:qFormat/>
    <w:rsid w:val="00CD6770"/>
    <w:rPr>
      <w:rFonts w:ascii="Times New Roman" w:hAnsi="Times New Roman"/>
      <w:i/>
      <w:iCs/>
      <w:color w:val="404040"/>
    </w:rPr>
  </w:style>
  <w:style w:type="character" w:customStyle="1" w:styleId="1e">
    <w:name w:val="明显强调1"/>
    <w:basedOn w:val="DefaultParagraphFont"/>
    <w:uiPriority w:val="21"/>
    <w:unhideWhenUsed/>
    <w:rsid w:val="00CD6770"/>
    <w:rPr>
      <w:rFonts w:ascii="Times New Roman" w:hAnsi="Times New Roman"/>
      <w:i/>
      <w:iCs/>
      <w:color w:val="auto"/>
    </w:rPr>
  </w:style>
  <w:style w:type="paragraph" w:customStyle="1" w:styleId="1f">
    <w:name w:val="引用1"/>
    <w:basedOn w:val="Normal"/>
    <w:next w:val="Normal"/>
    <w:uiPriority w:val="29"/>
    <w:qFormat/>
    <w:rsid w:val="00CD6770"/>
    <w:pPr>
      <w:widowControl/>
      <w:spacing w:before="200" w:after="160"/>
      <w:ind w:left="864" w:right="864"/>
      <w:jc w:val="center"/>
    </w:pPr>
    <w:rPr>
      <w:i/>
      <w:iCs/>
      <w:color w:val="404040"/>
      <w:kern w:val="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D6770"/>
    <w:rPr>
      <w:rFonts w:ascii="Times New Roman" w:hAnsi="Times New Roman"/>
      <w:i/>
      <w:iCs/>
      <w:color w:val="404040"/>
      <w:kern w:val="0"/>
      <w:sz w:val="24"/>
      <w:szCs w:val="22"/>
      <w:lang w:eastAsia="en-US"/>
    </w:rPr>
  </w:style>
  <w:style w:type="character" w:customStyle="1" w:styleId="1f0">
    <w:name w:val="明显参考1"/>
    <w:basedOn w:val="DefaultParagraphFont"/>
    <w:uiPriority w:val="32"/>
    <w:qFormat/>
    <w:rsid w:val="00CD6770"/>
    <w:rPr>
      <w:b/>
      <w:bCs/>
      <w:smallCaps/>
      <w:color w:val="auto"/>
      <w:spacing w:val="5"/>
    </w:rPr>
  </w:style>
  <w:style w:type="character" w:customStyle="1" w:styleId="1f1">
    <w:name w:val="书籍标题1"/>
    <w:basedOn w:val="DefaultParagraphFont"/>
    <w:uiPriority w:val="33"/>
    <w:qFormat/>
    <w:rsid w:val="00CD6770"/>
    <w:rPr>
      <w:rFonts w:ascii="Times New Roman" w:hAnsi="Times New Roman"/>
      <w:b/>
      <w:bCs/>
      <w:i/>
      <w:iCs/>
      <w:spacing w:val="5"/>
    </w:rPr>
  </w:style>
  <w:style w:type="paragraph" w:customStyle="1" w:styleId="1f2">
    <w:name w:val="修订1"/>
    <w:hidden/>
    <w:uiPriority w:val="99"/>
    <w:semiHidden/>
    <w:rsid w:val="00CD6770"/>
    <w:rPr>
      <w:rFonts w:ascii="Times New Roman" w:hAnsi="Times New Roman"/>
      <w:kern w:val="0"/>
      <w:sz w:val="24"/>
      <w:lang w:eastAsia="en-US"/>
    </w:rPr>
  </w:style>
  <w:style w:type="character" w:customStyle="1" w:styleId="2">
    <w:name w:val="未处理的提及2"/>
    <w:basedOn w:val="DefaultParagraphFont"/>
    <w:uiPriority w:val="99"/>
    <w:semiHidden/>
    <w:unhideWhenUsed/>
    <w:rsid w:val="00CD6770"/>
    <w:rPr>
      <w:color w:val="605E5C"/>
      <w:shd w:val="clear" w:color="auto" w:fill="E1DFDD"/>
    </w:rPr>
  </w:style>
  <w:style w:type="character" w:styleId="BookTitle">
    <w:name w:val="Book Title"/>
    <w:basedOn w:val="DefaultParagraphFont"/>
    <w:uiPriority w:val="33"/>
    <w:qFormat/>
    <w:rsid w:val="00CD6770"/>
    <w:rPr>
      <w:b/>
      <w:bCs/>
      <w:i/>
      <w:iCs/>
      <w:spacing w:val="5"/>
    </w:rPr>
  </w:style>
  <w:style w:type="paragraph" w:styleId="Revision">
    <w:name w:val="Revision"/>
    <w:hidden/>
    <w:uiPriority w:val="99"/>
    <w:unhideWhenUsed/>
    <w:rsid w:val="00CD6770"/>
    <w:rPr>
      <w:rFonts w:ascii="Times New Roman" w:eastAsia="SimSu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D6770"/>
    <w:pPr>
      <w:ind w:firstLineChars="200" w:firstLine="42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CD6770"/>
    <w:rPr>
      <w:b/>
      <w:bCs/>
      <w:sz w:val="32"/>
      <w:szCs w:val="3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D6770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6770"/>
  </w:style>
  <w:style w:type="paragraph" w:styleId="BalloonText">
    <w:name w:val="Balloon Text"/>
    <w:basedOn w:val="Normal"/>
    <w:link w:val="BalloonTextChar"/>
    <w:uiPriority w:val="99"/>
    <w:semiHidden/>
    <w:unhideWhenUsed/>
    <w:rsid w:val="00CD677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7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67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677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D67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6770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6770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6770"/>
    <w:rPr>
      <w:sz w:val="18"/>
      <w:szCs w:val="18"/>
    </w:rPr>
  </w:style>
  <w:style w:type="table" w:styleId="TableGrid">
    <w:name w:val="Table Grid"/>
    <w:basedOn w:val="TableNormal"/>
    <w:uiPriority w:val="39"/>
    <w:rsid w:val="00CD67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D6770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CD6770"/>
    <w:pPr>
      <w:spacing w:before="240" w:after="60"/>
      <w:jc w:val="center"/>
      <w:outlineLvl w:val="0"/>
    </w:pPr>
    <w:rPr>
      <w:rFonts w:cs="Times New Roman"/>
      <w:b/>
      <w:kern w:val="0"/>
      <w:sz w:val="32"/>
      <w:szCs w:val="32"/>
      <w:lang w:eastAsia="en-US"/>
    </w:rPr>
  </w:style>
  <w:style w:type="character" w:customStyle="1" w:styleId="1f3">
    <w:name w:val="标题 字符1"/>
    <w:basedOn w:val="DefaultParagraphFont"/>
    <w:uiPriority w:val="10"/>
    <w:rsid w:val="00CD677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770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CD6770"/>
    <w:rPr>
      <w:b/>
      <w:bCs/>
      <w:kern w:val="28"/>
      <w:sz w:val="32"/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CD6770"/>
    <w:pPr>
      <w:spacing w:before="200" w:after="160"/>
      <w:ind w:left="864" w:right="864"/>
      <w:jc w:val="center"/>
    </w:pPr>
    <w:rPr>
      <w:i/>
      <w:iCs/>
      <w:color w:val="404040"/>
      <w:kern w:val="0"/>
      <w:lang w:eastAsia="en-US"/>
    </w:rPr>
  </w:style>
  <w:style w:type="character" w:customStyle="1" w:styleId="1f4">
    <w:name w:val="引用 字符1"/>
    <w:basedOn w:val="DefaultParagraphFont"/>
    <w:uiPriority w:val="29"/>
    <w:rsid w:val="00CD6770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9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2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14CDF7-925C-44FC-B1F8-355DEFF0B9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8</TotalTime>
  <Pages>1</Pages>
  <Words>214</Words>
  <Characters>888</Characters>
  <Application>Microsoft Office Word</Application>
  <DocSecurity>0</DocSecurity>
  <Lines>98</Lines>
  <Paragraphs>110</Paragraphs>
  <ScaleCrop>false</ScaleCrop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xi</dc:creator>
  <cp:keywords/>
  <dc:description/>
  <cp:lastModifiedBy>E738677</cp:lastModifiedBy>
  <cp:revision>940</cp:revision>
  <cp:lastPrinted>2023-10-18T00:07:00Z</cp:lastPrinted>
  <dcterms:created xsi:type="dcterms:W3CDTF">2023-10-18T00:11:00Z</dcterms:created>
  <dcterms:modified xsi:type="dcterms:W3CDTF">2024-04-02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48be0434cbb4be770d8342f7c7499c2a3f54e4d45f27ccd28729518bf64008</vt:lpwstr>
  </property>
</Properties>
</file>